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54712" w14:textId="15BC33BA" w:rsidR="00E02F1E" w:rsidRPr="008159C3" w:rsidRDefault="00643896" w:rsidP="00E02F1E">
      <w:pPr>
        <w:rPr>
          <w:rFonts w:ascii="Times New Roman" w:hAnsi="Times New Roman" w:cs="Times New Roman"/>
          <w:b/>
          <w:bCs/>
          <w:color w:val="000000" w:themeColor="text1"/>
          <w:szCs w:val="24"/>
          <w:u w:val="single"/>
        </w:rPr>
      </w:pPr>
      <w:r w:rsidRPr="008159C3">
        <w:rPr>
          <w:rFonts w:ascii="Times New Roman" w:hAnsi="Times New Roman" w:cs="Times New Roman"/>
          <w:b/>
          <w:bCs/>
          <w:color w:val="000000" w:themeColor="text1"/>
          <w:szCs w:val="24"/>
          <w:u w:val="single"/>
        </w:rPr>
        <w:t>Supplementary information</w:t>
      </w:r>
    </w:p>
    <w:p w14:paraId="7019297B" w14:textId="3C67CC60" w:rsidR="00E02F1E" w:rsidRPr="008159C3" w:rsidRDefault="0091564B" w:rsidP="0091564B">
      <w:pPr>
        <w:spacing w:line="240" w:lineRule="auto"/>
        <w:ind w:left="1985" w:hanging="1984"/>
        <w:rPr>
          <w:rFonts w:ascii="Times New Roman" w:hAnsi="Times New Roman" w:cs="Times New Roman"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Manuscript title: </w:t>
      </w:r>
      <w:r w:rsidRPr="008159C3">
        <w:rPr>
          <w:rFonts w:ascii="Times New Roman" w:hAnsi="Times New Roman" w:cs="Times New Roman"/>
          <w:b/>
          <w:bCs/>
          <w:color w:val="000000" w:themeColor="text1"/>
          <w:szCs w:val="24"/>
        </w:rPr>
        <w:tab/>
      </w:r>
      <w:r w:rsidR="005F5156">
        <w:rPr>
          <w:rFonts w:ascii="Times New Roman" w:hAnsi="Times New Roman" w:cs="Times New Roman"/>
          <w:color w:val="000000" w:themeColor="text1"/>
          <w:szCs w:val="24"/>
        </w:rPr>
        <w:t xml:space="preserve">A </w:t>
      </w:r>
      <w:r w:rsidR="005F5156" w:rsidRPr="008159C3">
        <w:rPr>
          <w:rFonts w:ascii="Times New Roman" w:hAnsi="Times New Roman" w:cs="Times New Roman"/>
          <w:color w:val="000000" w:themeColor="text1"/>
          <w:szCs w:val="24"/>
        </w:rPr>
        <w:t xml:space="preserve">randomised double-blind placebo-controlled clinical trial </w:t>
      </w:r>
      <w:r w:rsidR="005F5156">
        <w:rPr>
          <w:rFonts w:ascii="Times New Roman" w:hAnsi="Times New Roman" w:cs="Times New Roman"/>
          <w:color w:val="000000" w:themeColor="text1"/>
          <w:szCs w:val="24"/>
        </w:rPr>
        <w:t>of o</w:t>
      </w:r>
      <w:r w:rsidRPr="008159C3">
        <w:rPr>
          <w:rFonts w:ascii="Times New Roman" w:hAnsi="Times New Roman" w:cs="Times New Roman"/>
          <w:color w:val="000000" w:themeColor="text1"/>
          <w:szCs w:val="24"/>
        </w:rPr>
        <w:t xml:space="preserve">ral hydroxyurea for transfusion-dependent </w:t>
      </w:r>
      <w:r w:rsidRPr="008159C3">
        <w:rPr>
          <w:rFonts w:ascii="Times New Roman" w:hAnsi="Times New Roman" w:cs="Times New Roman"/>
          <w:color w:val="000000" w:themeColor="text1"/>
          <w:szCs w:val="24"/>
        </w:rPr>
        <w:sym w:font="Symbol" w:char="F062"/>
      </w:r>
      <w:r w:rsidRPr="008159C3">
        <w:rPr>
          <w:rFonts w:ascii="Times New Roman" w:hAnsi="Times New Roman" w:cs="Times New Roman"/>
          <w:color w:val="000000" w:themeColor="text1"/>
          <w:szCs w:val="24"/>
        </w:rPr>
        <w:t>-thalassaemia</w:t>
      </w:r>
    </w:p>
    <w:p w14:paraId="4CB2203C" w14:textId="77777777" w:rsidR="0091564B" w:rsidRPr="008159C3" w:rsidRDefault="0091564B" w:rsidP="0091564B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A3FE759" w14:textId="77777777" w:rsidR="003C46A7" w:rsidRPr="008159C3" w:rsidRDefault="003C46A7" w:rsidP="00E02F1E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3E68774" w14:textId="319B9F6D" w:rsidR="00643896" w:rsidRPr="008159C3" w:rsidRDefault="00643896" w:rsidP="00E02F1E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>Supplementary Table 1</w:t>
      </w:r>
      <w:r w:rsidR="00E02F1E" w:rsidRPr="008159C3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  Information of study dropouts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992"/>
        <w:gridCol w:w="992"/>
        <w:gridCol w:w="1701"/>
        <w:gridCol w:w="1418"/>
        <w:gridCol w:w="1843"/>
      </w:tblGrid>
      <w:tr w:rsidR="008159C3" w:rsidRPr="008159C3" w14:paraId="16BEB3E3" w14:textId="77777777" w:rsidTr="00E02F1E">
        <w:tc>
          <w:tcPr>
            <w:tcW w:w="988" w:type="dxa"/>
          </w:tcPr>
          <w:p w14:paraId="1DE74C4D" w14:textId="77777777" w:rsidR="00643896" w:rsidRPr="008159C3" w:rsidRDefault="00643896" w:rsidP="00B86AEC">
            <w:pPr>
              <w:spacing w:line="240" w:lineRule="auto"/>
              <w:ind w:right="-104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tudy number</w:t>
            </w:r>
          </w:p>
        </w:tc>
        <w:tc>
          <w:tcPr>
            <w:tcW w:w="1559" w:type="dxa"/>
          </w:tcPr>
          <w:p w14:paraId="4D66F3AC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eatment arm</w:t>
            </w:r>
          </w:p>
        </w:tc>
        <w:tc>
          <w:tcPr>
            <w:tcW w:w="992" w:type="dxa"/>
          </w:tcPr>
          <w:p w14:paraId="019EF530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ex</w:t>
            </w:r>
          </w:p>
        </w:tc>
        <w:tc>
          <w:tcPr>
            <w:tcW w:w="992" w:type="dxa"/>
          </w:tcPr>
          <w:p w14:paraId="4A30F4E6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ge (years)</w:t>
            </w:r>
          </w:p>
        </w:tc>
        <w:tc>
          <w:tcPr>
            <w:tcW w:w="1701" w:type="dxa"/>
          </w:tcPr>
          <w:p w14:paraId="532FF9D1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ype of thalassaemia</w:t>
            </w:r>
          </w:p>
        </w:tc>
        <w:tc>
          <w:tcPr>
            <w:tcW w:w="1418" w:type="dxa"/>
          </w:tcPr>
          <w:p w14:paraId="728F9932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imepoint of dropout (days)</w:t>
            </w:r>
          </w:p>
        </w:tc>
        <w:tc>
          <w:tcPr>
            <w:tcW w:w="1843" w:type="dxa"/>
          </w:tcPr>
          <w:p w14:paraId="09F4FDF1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eason</w:t>
            </w:r>
          </w:p>
        </w:tc>
      </w:tr>
      <w:tr w:rsidR="008159C3" w:rsidRPr="008159C3" w14:paraId="60A10F67" w14:textId="77777777" w:rsidTr="00E02F1E">
        <w:tc>
          <w:tcPr>
            <w:tcW w:w="988" w:type="dxa"/>
          </w:tcPr>
          <w:p w14:paraId="2D07BAD2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/5</w:t>
            </w:r>
          </w:p>
        </w:tc>
        <w:tc>
          <w:tcPr>
            <w:tcW w:w="1559" w:type="dxa"/>
          </w:tcPr>
          <w:p w14:paraId="1C96DC57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ydroxyurea</w:t>
            </w:r>
          </w:p>
        </w:tc>
        <w:tc>
          <w:tcPr>
            <w:tcW w:w="992" w:type="dxa"/>
          </w:tcPr>
          <w:p w14:paraId="628FA51C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992" w:type="dxa"/>
          </w:tcPr>
          <w:p w14:paraId="3BBE0328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7</w:t>
            </w:r>
          </w:p>
        </w:tc>
        <w:tc>
          <w:tcPr>
            <w:tcW w:w="1701" w:type="dxa"/>
          </w:tcPr>
          <w:p w14:paraId="038BE329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 major</w:t>
            </w:r>
          </w:p>
        </w:tc>
        <w:tc>
          <w:tcPr>
            <w:tcW w:w="1418" w:type="dxa"/>
          </w:tcPr>
          <w:p w14:paraId="28965644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9</w:t>
            </w:r>
          </w:p>
        </w:tc>
        <w:tc>
          <w:tcPr>
            <w:tcW w:w="1843" w:type="dxa"/>
          </w:tcPr>
          <w:p w14:paraId="2A78354A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eadache</w:t>
            </w:r>
          </w:p>
        </w:tc>
      </w:tr>
      <w:tr w:rsidR="008159C3" w:rsidRPr="008159C3" w14:paraId="4F7FE23D" w14:textId="77777777" w:rsidTr="00E02F1E">
        <w:tc>
          <w:tcPr>
            <w:tcW w:w="988" w:type="dxa"/>
          </w:tcPr>
          <w:p w14:paraId="1DD8D31D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/7</w:t>
            </w:r>
          </w:p>
        </w:tc>
        <w:tc>
          <w:tcPr>
            <w:tcW w:w="1559" w:type="dxa"/>
          </w:tcPr>
          <w:p w14:paraId="2227BA35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ydroxyurea</w:t>
            </w:r>
          </w:p>
        </w:tc>
        <w:tc>
          <w:tcPr>
            <w:tcW w:w="992" w:type="dxa"/>
          </w:tcPr>
          <w:p w14:paraId="691F3F58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992" w:type="dxa"/>
          </w:tcPr>
          <w:p w14:paraId="6ECE06BB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7</w:t>
            </w:r>
          </w:p>
        </w:tc>
        <w:tc>
          <w:tcPr>
            <w:tcW w:w="1701" w:type="dxa"/>
          </w:tcPr>
          <w:p w14:paraId="70E5261F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 major</w:t>
            </w:r>
          </w:p>
        </w:tc>
        <w:tc>
          <w:tcPr>
            <w:tcW w:w="1418" w:type="dxa"/>
          </w:tcPr>
          <w:p w14:paraId="21F46C93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9</w:t>
            </w:r>
          </w:p>
        </w:tc>
        <w:tc>
          <w:tcPr>
            <w:tcW w:w="1843" w:type="dxa"/>
          </w:tcPr>
          <w:p w14:paraId="38F5F9E0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ancytopenia</w:t>
            </w:r>
          </w:p>
        </w:tc>
      </w:tr>
      <w:tr w:rsidR="008159C3" w:rsidRPr="008159C3" w14:paraId="6ED6D572" w14:textId="77777777" w:rsidTr="00E02F1E">
        <w:tc>
          <w:tcPr>
            <w:tcW w:w="988" w:type="dxa"/>
          </w:tcPr>
          <w:p w14:paraId="78170C28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/23</w:t>
            </w:r>
          </w:p>
        </w:tc>
        <w:tc>
          <w:tcPr>
            <w:tcW w:w="1559" w:type="dxa"/>
          </w:tcPr>
          <w:p w14:paraId="273A5E1B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lacebo</w:t>
            </w:r>
          </w:p>
        </w:tc>
        <w:tc>
          <w:tcPr>
            <w:tcW w:w="992" w:type="dxa"/>
          </w:tcPr>
          <w:p w14:paraId="05390A27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992" w:type="dxa"/>
          </w:tcPr>
          <w:p w14:paraId="7847338F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4</w:t>
            </w:r>
          </w:p>
        </w:tc>
        <w:tc>
          <w:tcPr>
            <w:tcW w:w="1701" w:type="dxa"/>
          </w:tcPr>
          <w:p w14:paraId="5E91FA65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 major</w:t>
            </w:r>
          </w:p>
        </w:tc>
        <w:tc>
          <w:tcPr>
            <w:tcW w:w="1418" w:type="dxa"/>
          </w:tcPr>
          <w:p w14:paraId="213FE1DD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</w:t>
            </w:r>
          </w:p>
        </w:tc>
        <w:tc>
          <w:tcPr>
            <w:tcW w:w="1843" w:type="dxa"/>
          </w:tcPr>
          <w:p w14:paraId="2AC8A7B7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Skin rash</w:t>
            </w:r>
          </w:p>
        </w:tc>
      </w:tr>
      <w:tr w:rsidR="008159C3" w:rsidRPr="008159C3" w14:paraId="6EC7DB1E" w14:textId="77777777" w:rsidTr="00E02F1E">
        <w:tc>
          <w:tcPr>
            <w:tcW w:w="988" w:type="dxa"/>
          </w:tcPr>
          <w:p w14:paraId="42C75892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/28</w:t>
            </w:r>
          </w:p>
        </w:tc>
        <w:tc>
          <w:tcPr>
            <w:tcW w:w="1559" w:type="dxa"/>
          </w:tcPr>
          <w:p w14:paraId="749DB114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ydroxyurea</w:t>
            </w:r>
          </w:p>
        </w:tc>
        <w:tc>
          <w:tcPr>
            <w:tcW w:w="992" w:type="dxa"/>
          </w:tcPr>
          <w:p w14:paraId="609F3683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992" w:type="dxa"/>
          </w:tcPr>
          <w:p w14:paraId="56FB2F4F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1701" w:type="dxa"/>
          </w:tcPr>
          <w:p w14:paraId="7D52BCDE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 major</w:t>
            </w:r>
          </w:p>
        </w:tc>
        <w:tc>
          <w:tcPr>
            <w:tcW w:w="1418" w:type="dxa"/>
          </w:tcPr>
          <w:p w14:paraId="6A248250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81</w:t>
            </w:r>
          </w:p>
        </w:tc>
        <w:tc>
          <w:tcPr>
            <w:tcW w:w="1843" w:type="dxa"/>
          </w:tcPr>
          <w:p w14:paraId="15A82609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6D26BAA1" w14:textId="77777777" w:rsidTr="00E02F1E">
        <w:tc>
          <w:tcPr>
            <w:tcW w:w="988" w:type="dxa"/>
          </w:tcPr>
          <w:p w14:paraId="042E026A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/132</w:t>
            </w:r>
          </w:p>
        </w:tc>
        <w:tc>
          <w:tcPr>
            <w:tcW w:w="1559" w:type="dxa"/>
          </w:tcPr>
          <w:p w14:paraId="741F615D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lacebo</w:t>
            </w:r>
          </w:p>
        </w:tc>
        <w:tc>
          <w:tcPr>
            <w:tcW w:w="992" w:type="dxa"/>
          </w:tcPr>
          <w:p w14:paraId="72E72A36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emale</w:t>
            </w:r>
          </w:p>
        </w:tc>
        <w:tc>
          <w:tcPr>
            <w:tcW w:w="992" w:type="dxa"/>
          </w:tcPr>
          <w:p w14:paraId="294B5C85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8</w:t>
            </w:r>
          </w:p>
        </w:tc>
        <w:tc>
          <w:tcPr>
            <w:tcW w:w="1701" w:type="dxa"/>
          </w:tcPr>
          <w:p w14:paraId="4B291A61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02E5E0B2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0</w:t>
            </w:r>
          </w:p>
        </w:tc>
        <w:tc>
          <w:tcPr>
            <w:tcW w:w="1843" w:type="dxa"/>
          </w:tcPr>
          <w:p w14:paraId="47E9BDE4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5CE7FD0D" w14:textId="77777777" w:rsidTr="00E02F1E">
        <w:tc>
          <w:tcPr>
            <w:tcW w:w="988" w:type="dxa"/>
          </w:tcPr>
          <w:p w14:paraId="01D2AB6D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/120</w:t>
            </w:r>
          </w:p>
        </w:tc>
        <w:tc>
          <w:tcPr>
            <w:tcW w:w="1559" w:type="dxa"/>
          </w:tcPr>
          <w:p w14:paraId="0A072EAC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lacebo</w:t>
            </w:r>
          </w:p>
        </w:tc>
        <w:tc>
          <w:tcPr>
            <w:tcW w:w="992" w:type="dxa"/>
          </w:tcPr>
          <w:p w14:paraId="50962732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emale</w:t>
            </w:r>
          </w:p>
        </w:tc>
        <w:tc>
          <w:tcPr>
            <w:tcW w:w="992" w:type="dxa"/>
          </w:tcPr>
          <w:p w14:paraId="2B6A882A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</w:t>
            </w:r>
          </w:p>
        </w:tc>
        <w:tc>
          <w:tcPr>
            <w:tcW w:w="1701" w:type="dxa"/>
          </w:tcPr>
          <w:p w14:paraId="30F68A1A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7D1CCEEC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0</w:t>
            </w:r>
          </w:p>
        </w:tc>
        <w:tc>
          <w:tcPr>
            <w:tcW w:w="1843" w:type="dxa"/>
          </w:tcPr>
          <w:p w14:paraId="553B3EE0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1DE4B413" w14:textId="77777777" w:rsidTr="00E02F1E">
        <w:tc>
          <w:tcPr>
            <w:tcW w:w="988" w:type="dxa"/>
          </w:tcPr>
          <w:p w14:paraId="4AE3C838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/121</w:t>
            </w:r>
          </w:p>
        </w:tc>
        <w:tc>
          <w:tcPr>
            <w:tcW w:w="1559" w:type="dxa"/>
          </w:tcPr>
          <w:p w14:paraId="1F84E6C9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ydroxyurea</w:t>
            </w:r>
          </w:p>
        </w:tc>
        <w:tc>
          <w:tcPr>
            <w:tcW w:w="992" w:type="dxa"/>
          </w:tcPr>
          <w:p w14:paraId="489669B6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emale</w:t>
            </w:r>
          </w:p>
        </w:tc>
        <w:tc>
          <w:tcPr>
            <w:tcW w:w="992" w:type="dxa"/>
          </w:tcPr>
          <w:p w14:paraId="4D6249E7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5</w:t>
            </w:r>
          </w:p>
        </w:tc>
        <w:tc>
          <w:tcPr>
            <w:tcW w:w="1701" w:type="dxa"/>
          </w:tcPr>
          <w:p w14:paraId="4EB9F424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4ED7DF05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&gt; 200 </w:t>
            </w:r>
          </w:p>
        </w:tc>
        <w:tc>
          <w:tcPr>
            <w:tcW w:w="1843" w:type="dxa"/>
          </w:tcPr>
          <w:p w14:paraId="4A93A9C4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61AE59E7" w14:textId="77777777" w:rsidTr="00E02F1E">
        <w:tc>
          <w:tcPr>
            <w:tcW w:w="988" w:type="dxa"/>
          </w:tcPr>
          <w:p w14:paraId="69DCF7A5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/131</w:t>
            </w:r>
          </w:p>
        </w:tc>
        <w:tc>
          <w:tcPr>
            <w:tcW w:w="1559" w:type="dxa"/>
          </w:tcPr>
          <w:p w14:paraId="5D155E5D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ydroxyurea</w:t>
            </w:r>
          </w:p>
        </w:tc>
        <w:tc>
          <w:tcPr>
            <w:tcW w:w="992" w:type="dxa"/>
          </w:tcPr>
          <w:p w14:paraId="17D2056E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emale</w:t>
            </w:r>
          </w:p>
        </w:tc>
        <w:tc>
          <w:tcPr>
            <w:tcW w:w="992" w:type="dxa"/>
          </w:tcPr>
          <w:p w14:paraId="6F271929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4</w:t>
            </w:r>
          </w:p>
        </w:tc>
        <w:tc>
          <w:tcPr>
            <w:tcW w:w="1701" w:type="dxa"/>
          </w:tcPr>
          <w:p w14:paraId="49FD2FAE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111B14BC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&gt; 200 </w:t>
            </w:r>
          </w:p>
        </w:tc>
        <w:tc>
          <w:tcPr>
            <w:tcW w:w="1843" w:type="dxa"/>
          </w:tcPr>
          <w:p w14:paraId="56F720B3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66D5802C" w14:textId="77777777" w:rsidTr="00E02F1E">
        <w:tc>
          <w:tcPr>
            <w:tcW w:w="988" w:type="dxa"/>
          </w:tcPr>
          <w:p w14:paraId="78BBDBD0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/133</w:t>
            </w:r>
          </w:p>
        </w:tc>
        <w:tc>
          <w:tcPr>
            <w:tcW w:w="1559" w:type="dxa"/>
          </w:tcPr>
          <w:p w14:paraId="59ECC627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ydroxyurea</w:t>
            </w:r>
          </w:p>
        </w:tc>
        <w:tc>
          <w:tcPr>
            <w:tcW w:w="992" w:type="dxa"/>
          </w:tcPr>
          <w:p w14:paraId="6B7AAF4A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emale</w:t>
            </w:r>
          </w:p>
        </w:tc>
        <w:tc>
          <w:tcPr>
            <w:tcW w:w="992" w:type="dxa"/>
          </w:tcPr>
          <w:p w14:paraId="5CA3A404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5</w:t>
            </w:r>
          </w:p>
        </w:tc>
        <w:tc>
          <w:tcPr>
            <w:tcW w:w="1701" w:type="dxa"/>
          </w:tcPr>
          <w:p w14:paraId="0CD80A4B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570F94BE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&gt; 200 </w:t>
            </w:r>
          </w:p>
        </w:tc>
        <w:tc>
          <w:tcPr>
            <w:tcW w:w="1843" w:type="dxa"/>
          </w:tcPr>
          <w:p w14:paraId="0BCA3164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47D4E0C6" w14:textId="77777777" w:rsidTr="00E02F1E">
        <w:tc>
          <w:tcPr>
            <w:tcW w:w="988" w:type="dxa"/>
          </w:tcPr>
          <w:p w14:paraId="27A316B1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/26</w:t>
            </w:r>
          </w:p>
        </w:tc>
        <w:tc>
          <w:tcPr>
            <w:tcW w:w="1559" w:type="dxa"/>
          </w:tcPr>
          <w:p w14:paraId="36AA3DB2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lacebo</w:t>
            </w:r>
          </w:p>
        </w:tc>
        <w:tc>
          <w:tcPr>
            <w:tcW w:w="992" w:type="dxa"/>
          </w:tcPr>
          <w:p w14:paraId="3C0DB4C0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992" w:type="dxa"/>
          </w:tcPr>
          <w:p w14:paraId="74DBF07B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</w:t>
            </w:r>
          </w:p>
        </w:tc>
        <w:tc>
          <w:tcPr>
            <w:tcW w:w="1701" w:type="dxa"/>
          </w:tcPr>
          <w:p w14:paraId="34A58A82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4DBF5F63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&gt; 200 </w:t>
            </w:r>
          </w:p>
        </w:tc>
        <w:tc>
          <w:tcPr>
            <w:tcW w:w="1843" w:type="dxa"/>
          </w:tcPr>
          <w:p w14:paraId="41BB41B7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0128149C" w14:textId="77777777" w:rsidTr="00E02F1E">
        <w:tc>
          <w:tcPr>
            <w:tcW w:w="988" w:type="dxa"/>
          </w:tcPr>
          <w:p w14:paraId="4CBFD6DC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/27</w:t>
            </w:r>
          </w:p>
        </w:tc>
        <w:tc>
          <w:tcPr>
            <w:tcW w:w="1559" w:type="dxa"/>
          </w:tcPr>
          <w:p w14:paraId="76A281F9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lacebo</w:t>
            </w:r>
          </w:p>
        </w:tc>
        <w:tc>
          <w:tcPr>
            <w:tcW w:w="992" w:type="dxa"/>
          </w:tcPr>
          <w:p w14:paraId="5361154F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992" w:type="dxa"/>
          </w:tcPr>
          <w:p w14:paraId="4E7B483F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2</w:t>
            </w:r>
          </w:p>
        </w:tc>
        <w:tc>
          <w:tcPr>
            <w:tcW w:w="1701" w:type="dxa"/>
          </w:tcPr>
          <w:p w14:paraId="6A8F7CD7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1DB529C9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&gt; 200 </w:t>
            </w:r>
          </w:p>
        </w:tc>
        <w:tc>
          <w:tcPr>
            <w:tcW w:w="1843" w:type="dxa"/>
          </w:tcPr>
          <w:p w14:paraId="4A10CA27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  <w:tr w:rsidR="008159C3" w:rsidRPr="008159C3" w14:paraId="44A4C611" w14:textId="77777777" w:rsidTr="00E02F1E">
        <w:tc>
          <w:tcPr>
            <w:tcW w:w="988" w:type="dxa"/>
          </w:tcPr>
          <w:p w14:paraId="79AB615C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/128</w:t>
            </w:r>
          </w:p>
        </w:tc>
        <w:tc>
          <w:tcPr>
            <w:tcW w:w="1559" w:type="dxa"/>
          </w:tcPr>
          <w:p w14:paraId="3EC30B92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Placebo</w:t>
            </w:r>
          </w:p>
        </w:tc>
        <w:tc>
          <w:tcPr>
            <w:tcW w:w="992" w:type="dxa"/>
          </w:tcPr>
          <w:p w14:paraId="5B9FBCE0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Female</w:t>
            </w:r>
          </w:p>
        </w:tc>
        <w:tc>
          <w:tcPr>
            <w:tcW w:w="992" w:type="dxa"/>
          </w:tcPr>
          <w:p w14:paraId="1A1DB93D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8</w:t>
            </w:r>
          </w:p>
        </w:tc>
        <w:tc>
          <w:tcPr>
            <w:tcW w:w="1701" w:type="dxa"/>
          </w:tcPr>
          <w:p w14:paraId="0158272A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proofErr w:type="spellStart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HbE</w:t>
            </w:r>
            <w:proofErr w:type="spellEnd"/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sym w:font="Symbol" w:char="F062"/>
            </w: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-thalassaemia</w:t>
            </w:r>
          </w:p>
        </w:tc>
        <w:tc>
          <w:tcPr>
            <w:tcW w:w="1418" w:type="dxa"/>
          </w:tcPr>
          <w:p w14:paraId="2DE32D1B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&gt; 200 </w:t>
            </w:r>
          </w:p>
        </w:tc>
        <w:tc>
          <w:tcPr>
            <w:tcW w:w="1843" w:type="dxa"/>
          </w:tcPr>
          <w:p w14:paraId="7F463D26" w14:textId="77777777" w:rsidR="00643896" w:rsidRPr="008159C3" w:rsidRDefault="00643896" w:rsidP="00B86AEC">
            <w:pPr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Due to COVID-19 pandemic</w:t>
            </w:r>
          </w:p>
        </w:tc>
      </w:tr>
    </w:tbl>
    <w:p w14:paraId="004F4196" w14:textId="77777777" w:rsidR="00643896" w:rsidRPr="008159C3" w:rsidRDefault="00643896" w:rsidP="00643896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</w:p>
    <w:p w14:paraId="7B93CEF0" w14:textId="77777777" w:rsidR="00643896" w:rsidRPr="008159C3" w:rsidRDefault="00643896" w:rsidP="00643896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</w:p>
    <w:p w14:paraId="7DC8B554" w14:textId="77777777" w:rsidR="00D6566D" w:rsidRPr="008159C3" w:rsidRDefault="00D6566D">
      <w:pPr>
        <w:adjustRightInd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52A135F9" w14:textId="258C0FDA" w:rsidR="00D62247" w:rsidRPr="008159C3" w:rsidRDefault="00D62247" w:rsidP="00D62247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Table </w:t>
      </w:r>
      <w:r w:rsidR="00390A9B">
        <w:rPr>
          <w:rFonts w:ascii="Times New Roman" w:hAnsi="Times New Roman" w:cs="Times New Roman"/>
          <w:b/>
          <w:color w:val="000000" w:themeColor="text1"/>
          <w:szCs w:val="24"/>
        </w:rPr>
        <w:t>2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.  Increase in the </w:t>
      </w:r>
      <w:proofErr w:type="spellStart"/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>fetal</w:t>
      </w:r>
      <w:proofErr w:type="spellEnd"/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 haemoglobin percentage </w:t>
      </w:r>
      <w:r w:rsidR="005C7E9E" w:rsidRPr="008159C3">
        <w:rPr>
          <w:rFonts w:ascii="Times New Roman" w:hAnsi="Times New Roman" w:cs="Times New Roman"/>
          <w:b/>
          <w:color w:val="000000" w:themeColor="text1"/>
          <w:szCs w:val="24"/>
        </w:rPr>
        <w:t>in comparison to the baseline value</w:t>
      </w:r>
      <w:r w:rsidR="005C7E9E" w:rsidRPr="008159C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8159C3">
        <w:rPr>
          <w:rFonts w:ascii="Times New Roman" w:hAnsi="Times New Roman" w:cs="Times New Roman"/>
          <w:b/>
          <w:bCs/>
          <w:color w:val="000000" w:themeColor="text1"/>
        </w:rPr>
        <w:t>during treatment and post treatment periods</w:t>
      </w:r>
      <w:r w:rsidR="00BD663D" w:rsidRPr="008159C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67"/>
        <w:gridCol w:w="1597"/>
        <w:gridCol w:w="1560"/>
        <w:gridCol w:w="2409"/>
        <w:gridCol w:w="1134"/>
      </w:tblGrid>
      <w:tr w:rsidR="008159C3" w:rsidRPr="008159C3" w14:paraId="4871170D" w14:textId="77777777" w:rsidTr="00A24048">
        <w:tc>
          <w:tcPr>
            <w:tcW w:w="2367" w:type="dxa"/>
          </w:tcPr>
          <w:p w14:paraId="0DA076C3" w14:textId="77777777" w:rsidR="00D62247" w:rsidRPr="008159C3" w:rsidRDefault="00D62247" w:rsidP="00A2404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97" w:type="dxa"/>
          </w:tcPr>
          <w:p w14:paraId="5FF8E07E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ydroxyurea</w:t>
            </w:r>
          </w:p>
        </w:tc>
        <w:tc>
          <w:tcPr>
            <w:tcW w:w="1560" w:type="dxa"/>
          </w:tcPr>
          <w:p w14:paraId="69C930D1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cebo</w:t>
            </w:r>
          </w:p>
        </w:tc>
        <w:tc>
          <w:tcPr>
            <w:tcW w:w="2409" w:type="dxa"/>
          </w:tcPr>
          <w:p w14:paraId="6662A31B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ce in the mean (95% CI)</w:t>
            </w:r>
          </w:p>
        </w:tc>
        <w:tc>
          <w:tcPr>
            <w:tcW w:w="1134" w:type="dxa"/>
          </w:tcPr>
          <w:p w14:paraId="71183333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8159C3" w:rsidRPr="008159C3" w14:paraId="049655CA" w14:textId="77777777" w:rsidTr="00A24048">
        <w:tc>
          <w:tcPr>
            <w:tcW w:w="2367" w:type="dxa"/>
          </w:tcPr>
          <w:p w14:paraId="358E1A60" w14:textId="77777777" w:rsidR="00D62247" w:rsidRPr="008159C3" w:rsidRDefault="00D62247" w:rsidP="00A2404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Treatment period</w:t>
            </w:r>
          </w:p>
        </w:tc>
        <w:tc>
          <w:tcPr>
            <w:tcW w:w="1597" w:type="dxa"/>
          </w:tcPr>
          <w:p w14:paraId="2796A7BF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7)</w:t>
            </w:r>
          </w:p>
        </w:tc>
        <w:tc>
          <w:tcPr>
            <w:tcW w:w="1560" w:type="dxa"/>
          </w:tcPr>
          <w:p w14:paraId="59AE202E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7)</w:t>
            </w:r>
          </w:p>
        </w:tc>
        <w:tc>
          <w:tcPr>
            <w:tcW w:w="2409" w:type="dxa"/>
          </w:tcPr>
          <w:p w14:paraId="08155DBB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6B97A51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714F1310" w14:textId="77777777" w:rsidTr="00A24048">
        <w:tc>
          <w:tcPr>
            <w:tcW w:w="2367" w:type="dxa"/>
          </w:tcPr>
          <w:p w14:paraId="1665CA20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st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5A07F9C0" w14:textId="24BA513C" w:rsidR="00D62247" w:rsidRPr="008159C3" w:rsidRDefault="00B07FE9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39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68)</w:t>
            </w:r>
          </w:p>
        </w:tc>
        <w:tc>
          <w:tcPr>
            <w:tcW w:w="1560" w:type="dxa"/>
          </w:tcPr>
          <w:p w14:paraId="7F052991" w14:textId="32A2BDAE" w:rsidR="00D62247" w:rsidRPr="008159C3" w:rsidRDefault="00B07FE9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2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26)</w:t>
            </w:r>
          </w:p>
        </w:tc>
        <w:tc>
          <w:tcPr>
            <w:tcW w:w="2409" w:type="dxa"/>
          </w:tcPr>
          <w:p w14:paraId="04189252" w14:textId="72AE2452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61 (-0.03 to 1.26)</w:t>
            </w:r>
          </w:p>
        </w:tc>
        <w:tc>
          <w:tcPr>
            <w:tcW w:w="1134" w:type="dxa"/>
          </w:tcPr>
          <w:p w14:paraId="3DB203F8" w14:textId="2A0D8162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6</w:t>
            </w:r>
          </w:p>
        </w:tc>
      </w:tr>
      <w:tr w:rsidR="008159C3" w:rsidRPr="008159C3" w14:paraId="67CD2A01" w14:textId="77777777" w:rsidTr="00A24048">
        <w:tc>
          <w:tcPr>
            <w:tcW w:w="2367" w:type="dxa"/>
          </w:tcPr>
          <w:p w14:paraId="019B4214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nd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3C42B715" w14:textId="46ADB426" w:rsidR="00D62247" w:rsidRPr="008159C3" w:rsidRDefault="00B07FE9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13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53)</w:t>
            </w:r>
          </w:p>
        </w:tc>
        <w:tc>
          <w:tcPr>
            <w:tcW w:w="1560" w:type="dxa"/>
          </w:tcPr>
          <w:p w14:paraId="667674D9" w14:textId="13258992" w:rsidR="00D62247" w:rsidRPr="008159C3" w:rsidRDefault="00B07FE9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10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67)</w:t>
            </w:r>
          </w:p>
        </w:tc>
        <w:tc>
          <w:tcPr>
            <w:tcW w:w="2409" w:type="dxa"/>
          </w:tcPr>
          <w:p w14:paraId="696D946D" w14:textId="4AB2BDF2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23 (0.31 to 4.16)</w:t>
            </w:r>
          </w:p>
        </w:tc>
        <w:tc>
          <w:tcPr>
            <w:tcW w:w="1134" w:type="dxa"/>
          </w:tcPr>
          <w:p w14:paraId="2BE41382" w14:textId="5A20085B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2</w:t>
            </w:r>
          </w:p>
        </w:tc>
      </w:tr>
      <w:tr w:rsidR="008159C3" w:rsidRPr="008159C3" w14:paraId="71F7D0AE" w14:textId="77777777" w:rsidTr="00A24048">
        <w:tc>
          <w:tcPr>
            <w:tcW w:w="2367" w:type="dxa"/>
          </w:tcPr>
          <w:p w14:paraId="44D16904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rd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30B69393" w14:textId="5C1C7880" w:rsidR="00D62247" w:rsidRPr="008159C3" w:rsidRDefault="00440652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98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6.33)</w:t>
            </w:r>
          </w:p>
        </w:tc>
        <w:tc>
          <w:tcPr>
            <w:tcW w:w="1560" w:type="dxa"/>
          </w:tcPr>
          <w:p w14:paraId="67482F10" w14:textId="5B696DB3" w:rsidR="00D62247" w:rsidRPr="008159C3" w:rsidRDefault="00440652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13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2)</w:t>
            </w:r>
          </w:p>
        </w:tc>
        <w:tc>
          <w:tcPr>
            <w:tcW w:w="2409" w:type="dxa"/>
          </w:tcPr>
          <w:p w14:paraId="57426FA6" w14:textId="0E6266F4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12 (-0.31 to 6.56)</w:t>
            </w:r>
          </w:p>
        </w:tc>
        <w:tc>
          <w:tcPr>
            <w:tcW w:w="1134" w:type="dxa"/>
          </w:tcPr>
          <w:p w14:paraId="2AC2104B" w14:textId="66FE35F4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7</w:t>
            </w:r>
          </w:p>
        </w:tc>
      </w:tr>
      <w:tr w:rsidR="008159C3" w:rsidRPr="008159C3" w14:paraId="149CE295" w14:textId="77777777" w:rsidTr="00A24048">
        <w:tc>
          <w:tcPr>
            <w:tcW w:w="2367" w:type="dxa"/>
          </w:tcPr>
          <w:p w14:paraId="4B0D8F55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62408DEA" w14:textId="3E36342A" w:rsidR="00D62247" w:rsidRPr="008159C3" w:rsidRDefault="00726ED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9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6.27)</w:t>
            </w:r>
          </w:p>
        </w:tc>
        <w:tc>
          <w:tcPr>
            <w:tcW w:w="1560" w:type="dxa"/>
          </w:tcPr>
          <w:p w14:paraId="61912246" w14:textId="6D92CE1E" w:rsidR="00D62247" w:rsidRPr="008159C3" w:rsidRDefault="00726ED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1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86)</w:t>
            </w:r>
          </w:p>
        </w:tc>
        <w:tc>
          <w:tcPr>
            <w:tcW w:w="2409" w:type="dxa"/>
          </w:tcPr>
          <w:p w14:paraId="17DCB039" w14:textId="695D1DF9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80 (0.81 to 6.78)</w:t>
            </w:r>
          </w:p>
        </w:tc>
        <w:tc>
          <w:tcPr>
            <w:tcW w:w="1134" w:type="dxa"/>
          </w:tcPr>
          <w:p w14:paraId="0861378D" w14:textId="7CC63C6E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</w:tr>
      <w:tr w:rsidR="008159C3" w:rsidRPr="008159C3" w14:paraId="4C50E7A6" w14:textId="77777777" w:rsidTr="00A24048">
        <w:tc>
          <w:tcPr>
            <w:tcW w:w="2367" w:type="dxa"/>
          </w:tcPr>
          <w:p w14:paraId="61AD371B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4D2803DD" w14:textId="20A7E0C1" w:rsidR="00D62247" w:rsidRPr="008159C3" w:rsidRDefault="00726ED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5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4.56)</w:t>
            </w:r>
          </w:p>
        </w:tc>
        <w:tc>
          <w:tcPr>
            <w:tcW w:w="1560" w:type="dxa"/>
          </w:tcPr>
          <w:p w14:paraId="13291532" w14:textId="21B91F90" w:rsidR="00D62247" w:rsidRPr="008159C3" w:rsidRDefault="00726ED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4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73)</w:t>
            </w:r>
          </w:p>
        </w:tc>
        <w:tc>
          <w:tcPr>
            <w:tcW w:w="2409" w:type="dxa"/>
          </w:tcPr>
          <w:p w14:paraId="2A1EE5D3" w14:textId="1684E82D" w:rsidR="00D62247" w:rsidRPr="008159C3" w:rsidRDefault="00C7751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98 (-0.33 to 4.30)</w:t>
            </w:r>
          </w:p>
        </w:tc>
        <w:tc>
          <w:tcPr>
            <w:tcW w:w="1134" w:type="dxa"/>
          </w:tcPr>
          <w:p w14:paraId="7E638E24" w14:textId="43FBBA5C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9</w:t>
            </w:r>
          </w:p>
        </w:tc>
      </w:tr>
      <w:tr w:rsidR="008159C3" w:rsidRPr="008159C3" w14:paraId="2977ACB8" w14:textId="77777777" w:rsidTr="00A24048">
        <w:tc>
          <w:tcPr>
            <w:tcW w:w="2367" w:type="dxa"/>
          </w:tcPr>
          <w:p w14:paraId="56D3ACC9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119880ED" w14:textId="50EEAB17" w:rsidR="00D62247" w:rsidRPr="008159C3" w:rsidRDefault="00726ED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4.89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49)</w:t>
            </w:r>
          </w:p>
        </w:tc>
        <w:tc>
          <w:tcPr>
            <w:tcW w:w="1560" w:type="dxa"/>
          </w:tcPr>
          <w:p w14:paraId="2296B8C6" w14:textId="1024271A" w:rsidR="00D62247" w:rsidRPr="008159C3" w:rsidRDefault="00726ED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1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24)</w:t>
            </w:r>
          </w:p>
        </w:tc>
        <w:tc>
          <w:tcPr>
            <w:tcW w:w="2409" w:type="dxa"/>
          </w:tcPr>
          <w:p w14:paraId="0B3B5202" w14:textId="4302F901" w:rsidR="00D62247" w:rsidRPr="008159C3" w:rsidRDefault="00C7751F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4.76 (1.36 to 8.17)</w:t>
            </w:r>
          </w:p>
        </w:tc>
        <w:tc>
          <w:tcPr>
            <w:tcW w:w="1134" w:type="dxa"/>
          </w:tcPr>
          <w:p w14:paraId="7DC5D48A" w14:textId="60D02858" w:rsidR="00D62247" w:rsidRPr="008159C3" w:rsidRDefault="00921EFB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07</w:t>
            </w:r>
          </w:p>
        </w:tc>
      </w:tr>
      <w:tr w:rsidR="008159C3" w:rsidRPr="008159C3" w14:paraId="1F9BA778" w14:textId="77777777" w:rsidTr="00A24048">
        <w:tc>
          <w:tcPr>
            <w:tcW w:w="2367" w:type="dxa"/>
          </w:tcPr>
          <w:p w14:paraId="6F29C89C" w14:textId="77777777" w:rsidR="00D62247" w:rsidRPr="008159C3" w:rsidRDefault="00D62247" w:rsidP="00A2404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597" w:type="dxa"/>
          </w:tcPr>
          <w:p w14:paraId="31020A99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60" w:type="dxa"/>
          </w:tcPr>
          <w:p w14:paraId="365D6839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09" w:type="dxa"/>
          </w:tcPr>
          <w:p w14:paraId="387427FA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5B2E706B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173A26E2" w14:textId="77777777" w:rsidTr="00A24048">
        <w:tc>
          <w:tcPr>
            <w:tcW w:w="2367" w:type="dxa"/>
          </w:tcPr>
          <w:p w14:paraId="31745DF8" w14:textId="77777777" w:rsidR="00D62247" w:rsidRPr="008159C3" w:rsidRDefault="00D62247" w:rsidP="00A2404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Post-treatment period</w:t>
            </w:r>
          </w:p>
        </w:tc>
        <w:tc>
          <w:tcPr>
            <w:tcW w:w="1597" w:type="dxa"/>
          </w:tcPr>
          <w:p w14:paraId="5845AF7C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4)</w:t>
            </w:r>
          </w:p>
        </w:tc>
        <w:tc>
          <w:tcPr>
            <w:tcW w:w="1560" w:type="dxa"/>
          </w:tcPr>
          <w:p w14:paraId="046A1153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4)</w:t>
            </w:r>
          </w:p>
        </w:tc>
        <w:tc>
          <w:tcPr>
            <w:tcW w:w="2409" w:type="dxa"/>
          </w:tcPr>
          <w:p w14:paraId="7427587E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47AD495" w14:textId="77777777" w:rsidR="00D62247" w:rsidRPr="008159C3" w:rsidRDefault="00D6224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26F4529B" w14:textId="77777777" w:rsidTr="00A24048">
        <w:tc>
          <w:tcPr>
            <w:tcW w:w="2367" w:type="dxa"/>
          </w:tcPr>
          <w:p w14:paraId="2CF25BE8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68BCA8C6" w14:textId="193A3030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78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31)</w:t>
            </w:r>
          </w:p>
        </w:tc>
        <w:tc>
          <w:tcPr>
            <w:tcW w:w="1560" w:type="dxa"/>
          </w:tcPr>
          <w:p w14:paraId="28A39770" w14:textId="69876E89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2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68)</w:t>
            </w:r>
          </w:p>
        </w:tc>
        <w:tc>
          <w:tcPr>
            <w:tcW w:w="2409" w:type="dxa"/>
          </w:tcPr>
          <w:p w14:paraId="26F55F8F" w14:textId="25407AA7" w:rsidR="00D62247" w:rsidRPr="008159C3" w:rsidRDefault="0018527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99 (0.16 to 3.82)</w:t>
            </w:r>
          </w:p>
        </w:tc>
        <w:tc>
          <w:tcPr>
            <w:tcW w:w="1134" w:type="dxa"/>
          </w:tcPr>
          <w:p w14:paraId="2E5FA972" w14:textId="7C99E93A" w:rsidR="00D62247" w:rsidRPr="008159C3" w:rsidRDefault="00FA4A5C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3</w:t>
            </w:r>
          </w:p>
        </w:tc>
      </w:tr>
      <w:tr w:rsidR="008159C3" w:rsidRPr="008159C3" w14:paraId="58AD62FA" w14:textId="77777777" w:rsidTr="00A24048">
        <w:tc>
          <w:tcPr>
            <w:tcW w:w="2367" w:type="dxa"/>
          </w:tcPr>
          <w:p w14:paraId="0611D622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75509750" w14:textId="60810DA1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10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05)</w:t>
            </w:r>
          </w:p>
        </w:tc>
        <w:tc>
          <w:tcPr>
            <w:tcW w:w="1560" w:type="dxa"/>
          </w:tcPr>
          <w:p w14:paraId="2FC9C469" w14:textId="54A1B2AF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7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08)</w:t>
            </w:r>
          </w:p>
        </w:tc>
        <w:tc>
          <w:tcPr>
            <w:tcW w:w="2409" w:type="dxa"/>
          </w:tcPr>
          <w:p w14:paraId="6A80BCCB" w14:textId="1B5A1051" w:rsidR="00D62247" w:rsidRPr="008159C3" w:rsidRDefault="0018527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82 (-0.11 to 3.77)</w:t>
            </w:r>
          </w:p>
        </w:tc>
        <w:tc>
          <w:tcPr>
            <w:tcW w:w="1134" w:type="dxa"/>
          </w:tcPr>
          <w:p w14:paraId="67D7B0FA" w14:textId="28F0D427" w:rsidR="00D62247" w:rsidRPr="008159C3" w:rsidRDefault="00FA4A5C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06</w:t>
            </w:r>
          </w:p>
        </w:tc>
      </w:tr>
      <w:tr w:rsidR="008159C3" w:rsidRPr="008159C3" w14:paraId="10346F7E" w14:textId="77777777" w:rsidTr="00A24048">
        <w:tc>
          <w:tcPr>
            <w:tcW w:w="2367" w:type="dxa"/>
          </w:tcPr>
          <w:p w14:paraId="0EBAE9D7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33A9887D" w14:textId="42FFEEC8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3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69)</w:t>
            </w:r>
          </w:p>
        </w:tc>
        <w:tc>
          <w:tcPr>
            <w:tcW w:w="1560" w:type="dxa"/>
          </w:tcPr>
          <w:p w14:paraId="09E603C6" w14:textId="38F2D09E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2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25)</w:t>
            </w:r>
          </w:p>
        </w:tc>
        <w:tc>
          <w:tcPr>
            <w:tcW w:w="2409" w:type="dxa"/>
          </w:tcPr>
          <w:p w14:paraId="582B66AB" w14:textId="03A9BAE9" w:rsidR="00D62247" w:rsidRPr="008159C3" w:rsidRDefault="0018527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2 (-1.34 to 2.39)</w:t>
            </w:r>
          </w:p>
        </w:tc>
        <w:tc>
          <w:tcPr>
            <w:tcW w:w="1134" w:type="dxa"/>
          </w:tcPr>
          <w:p w14:paraId="140EA09D" w14:textId="50FC3D45" w:rsidR="00D62247" w:rsidRPr="008159C3" w:rsidRDefault="00FA4A5C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7</w:t>
            </w:r>
          </w:p>
        </w:tc>
      </w:tr>
      <w:tr w:rsidR="008159C3" w:rsidRPr="008159C3" w14:paraId="533B7A49" w14:textId="77777777" w:rsidTr="00A24048">
        <w:tc>
          <w:tcPr>
            <w:tcW w:w="2367" w:type="dxa"/>
          </w:tcPr>
          <w:p w14:paraId="46A6010D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6983261D" w14:textId="4AF94D03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28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90)</w:t>
            </w:r>
          </w:p>
        </w:tc>
        <w:tc>
          <w:tcPr>
            <w:tcW w:w="1560" w:type="dxa"/>
          </w:tcPr>
          <w:p w14:paraId="675A10EE" w14:textId="0F1B6627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49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20)</w:t>
            </w:r>
          </w:p>
        </w:tc>
        <w:tc>
          <w:tcPr>
            <w:tcW w:w="2409" w:type="dxa"/>
          </w:tcPr>
          <w:p w14:paraId="054877F8" w14:textId="333010EB" w:rsidR="00D62247" w:rsidRPr="008159C3" w:rsidRDefault="0018527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7 (-0.96 to 2.50)</w:t>
            </w:r>
          </w:p>
        </w:tc>
        <w:tc>
          <w:tcPr>
            <w:tcW w:w="1134" w:type="dxa"/>
          </w:tcPr>
          <w:p w14:paraId="482F2216" w14:textId="6E036521" w:rsidR="00D62247" w:rsidRPr="008159C3" w:rsidRDefault="00FA4A5C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37</w:t>
            </w:r>
          </w:p>
        </w:tc>
      </w:tr>
      <w:tr w:rsidR="008159C3" w:rsidRPr="008159C3" w14:paraId="3629089E" w14:textId="77777777" w:rsidTr="00A24048">
        <w:tc>
          <w:tcPr>
            <w:tcW w:w="2367" w:type="dxa"/>
          </w:tcPr>
          <w:p w14:paraId="2BCF299F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457C9034" w14:textId="05BD4436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58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.04)</w:t>
            </w:r>
          </w:p>
        </w:tc>
        <w:tc>
          <w:tcPr>
            <w:tcW w:w="1560" w:type="dxa"/>
          </w:tcPr>
          <w:p w14:paraId="56B4F3C1" w14:textId="6F02EB47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30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.67)</w:t>
            </w:r>
          </w:p>
        </w:tc>
        <w:tc>
          <w:tcPr>
            <w:tcW w:w="2409" w:type="dxa"/>
          </w:tcPr>
          <w:p w14:paraId="76F81D49" w14:textId="056EC3EE" w:rsidR="00D62247" w:rsidRPr="008159C3" w:rsidRDefault="0018527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28 (-2.16 to 1.59)</w:t>
            </w:r>
          </w:p>
        </w:tc>
        <w:tc>
          <w:tcPr>
            <w:tcW w:w="1134" w:type="dxa"/>
          </w:tcPr>
          <w:p w14:paraId="2788621F" w14:textId="6297A36A" w:rsidR="00D62247" w:rsidRPr="008159C3" w:rsidRDefault="00FA4A5C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6</w:t>
            </w:r>
          </w:p>
        </w:tc>
      </w:tr>
      <w:tr w:rsidR="008159C3" w:rsidRPr="008159C3" w14:paraId="56E879CE" w14:textId="77777777" w:rsidTr="00A24048">
        <w:tc>
          <w:tcPr>
            <w:tcW w:w="2367" w:type="dxa"/>
          </w:tcPr>
          <w:p w14:paraId="5F3C6891" w14:textId="77777777" w:rsidR="00D62247" w:rsidRPr="008159C3" w:rsidRDefault="00D62247" w:rsidP="00A24048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2B847458" w14:textId="330CCFC8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56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83)</w:t>
            </w:r>
          </w:p>
        </w:tc>
        <w:tc>
          <w:tcPr>
            <w:tcW w:w="1560" w:type="dxa"/>
          </w:tcPr>
          <w:p w14:paraId="13701C81" w14:textId="2D4D7971" w:rsidR="00D62247" w:rsidRPr="008159C3" w:rsidRDefault="00503957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1.2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4.10)</w:t>
            </w:r>
          </w:p>
        </w:tc>
        <w:tc>
          <w:tcPr>
            <w:tcW w:w="2409" w:type="dxa"/>
          </w:tcPr>
          <w:p w14:paraId="4F022DBF" w14:textId="59591EA8" w:rsidR="00D62247" w:rsidRPr="008159C3" w:rsidRDefault="0018527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64 (-1.50 to 2.79)</w:t>
            </w:r>
          </w:p>
        </w:tc>
        <w:tc>
          <w:tcPr>
            <w:tcW w:w="1134" w:type="dxa"/>
          </w:tcPr>
          <w:p w14:paraId="21A1CAA9" w14:textId="5E4D1753" w:rsidR="00D62247" w:rsidRPr="008159C3" w:rsidRDefault="00FA4A5C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4</w:t>
            </w:r>
          </w:p>
        </w:tc>
      </w:tr>
    </w:tbl>
    <w:p w14:paraId="41541B1E" w14:textId="67B195AD" w:rsidR="00D62247" w:rsidRPr="008159C3" w:rsidRDefault="00D62247" w:rsidP="002C22C9">
      <w:pPr>
        <w:rPr>
          <w:rFonts w:ascii="Times New Roman" w:hAnsi="Times New Roman" w:cs="Times New Roman"/>
          <w:color w:val="000000" w:themeColor="text1"/>
        </w:rPr>
      </w:pPr>
      <w:r w:rsidRPr="008159C3">
        <w:rPr>
          <w:rFonts w:ascii="Times New Roman" w:hAnsi="Times New Roman" w:cs="Times New Roman"/>
          <w:color w:val="000000" w:themeColor="text1"/>
        </w:rPr>
        <w:t>Data are mean (</w:t>
      </w:r>
      <w:r w:rsidRPr="008159C3">
        <w:rPr>
          <w:rFonts w:ascii="Times New Roman" w:hAnsi="Times New Roman" w:cs="Times New Roman"/>
          <w:color w:val="000000" w:themeColor="text1"/>
        </w:rPr>
        <w:sym w:font="Symbol" w:char="F0B1"/>
      </w:r>
      <w:r w:rsidRPr="008159C3">
        <w:rPr>
          <w:rFonts w:ascii="Times New Roman" w:hAnsi="Times New Roman" w:cs="Times New Roman"/>
          <w:color w:val="000000" w:themeColor="text1"/>
        </w:rPr>
        <w:t>SD).</w:t>
      </w:r>
    </w:p>
    <w:p w14:paraId="3E8EE13C" w14:textId="5F3A829C" w:rsidR="006254D8" w:rsidRPr="008159C3" w:rsidRDefault="006254D8" w:rsidP="006254D8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.  Increase in the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total </w:t>
      </w:r>
      <w:proofErr w:type="spellStart"/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>fetal</w:t>
      </w:r>
      <w:proofErr w:type="spellEnd"/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 haemoglobin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(g/dL) 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>in comparison to the baseline value</w:t>
      </w:r>
      <w:r w:rsidRPr="008159C3">
        <w:rPr>
          <w:rFonts w:ascii="Times New Roman" w:hAnsi="Times New Roman" w:cs="Times New Roman"/>
          <w:b/>
          <w:bCs/>
          <w:color w:val="000000" w:themeColor="text1"/>
        </w:rPr>
        <w:t xml:space="preserve"> during treatment and post treatment period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367"/>
        <w:gridCol w:w="1597"/>
        <w:gridCol w:w="1560"/>
        <w:gridCol w:w="2409"/>
        <w:gridCol w:w="1134"/>
      </w:tblGrid>
      <w:tr w:rsidR="006254D8" w:rsidRPr="008159C3" w14:paraId="57A8BB03" w14:textId="77777777" w:rsidTr="00A57D54">
        <w:tc>
          <w:tcPr>
            <w:tcW w:w="2367" w:type="dxa"/>
          </w:tcPr>
          <w:p w14:paraId="0A63995C" w14:textId="77777777" w:rsidR="006254D8" w:rsidRPr="008159C3" w:rsidRDefault="006254D8" w:rsidP="00A57D5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97" w:type="dxa"/>
          </w:tcPr>
          <w:p w14:paraId="29FF1ABE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ydroxyurea</w:t>
            </w:r>
          </w:p>
        </w:tc>
        <w:tc>
          <w:tcPr>
            <w:tcW w:w="1560" w:type="dxa"/>
          </w:tcPr>
          <w:p w14:paraId="3AB1A6F7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cebo</w:t>
            </w:r>
          </w:p>
        </w:tc>
        <w:tc>
          <w:tcPr>
            <w:tcW w:w="2409" w:type="dxa"/>
          </w:tcPr>
          <w:p w14:paraId="4C5F378F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ce in the mean (95% CI)</w:t>
            </w:r>
          </w:p>
        </w:tc>
        <w:tc>
          <w:tcPr>
            <w:tcW w:w="1134" w:type="dxa"/>
          </w:tcPr>
          <w:p w14:paraId="7BE33D04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6254D8" w:rsidRPr="008159C3" w14:paraId="18E03DCE" w14:textId="77777777" w:rsidTr="00A57D54">
        <w:tc>
          <w:tcPr>
            <w:tcW w:w="2367" w:type="dxa"/>
          </w:tcPr>
          <w:p w14:paraId="7F1B45F7" w14:textId="77777777" w:rsidR="006254D8" w:rsidRPr="008159C3" w:rsidRDefault="006254D8" w:rsidP="00A57D5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Treatment period</w:t>
            </w:r>
          </w:p>
        </w:tc>
        <w:tc>
          <w:tcPr>
            <w:tcW w:w="1597" w:type="dxa"/>
          </w:tcPr>
          <w:p w14:paraId="545819CD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7)</w:t>
            </w:r>
          </w:p>
        </w:tc>
        <w:tc>
          <w:tcPr>
            <w:tcW w:w="1560" w:type="dxa"/>
          </w:tcPr>
          <w:p w14:paraId="52E2BE17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7)</w:t>
            </w:r>
          </w:p>
        </w:tc>
        <w:tc>
          <w:tcPr>
            <w:tcW w:w="2409" w:type="dxa"/>
          </w:tcPr>
          <w:p w14:paraId="5FA3526B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79DB973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6254D8" w:rsidRPr="008159C3" w14:paraId="522CF7AB" w14:textId="77777777" w:rsidTr="00A57D54">
        <w:tc>
          <w:tcPr>
            <w:tcW w:w="2367" w:type="dxa"/>
          </w:tcPr>
          <w:p w14:paraId="6DAFD72F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st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0DDF0DA1" w14:textId="3E9011EF" w:rsidR="006254D8" w:rsidRPr="008159C3" w:rsidRDefault="00CC69D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03 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560" w:type="dxa"/>
          </w:tcPr>
          <w:p w14:paraId="411A8E2A" w14:textId="60BC8163" w:rsidR="006254D8" w:rsidRPr="008159C3" w:rsidRDefault="00146DDB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9)</w:t>
            </w:r>
          </w:p>
        </w:tc>
        <w:tc>
          <w:tcPr>
            <w:tcW w:w="2409" w:type="dxa"/>
          </w:tcPr>
          <w:p w14:paraId="32CCAF56" w14:textId="03F929E8" w:rsidR="006254D8" w:rsidRPr="008159C3" w:rsidRDefault="00146DDB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03 (-0.01 to </w:t>
            </w:r>
            <w:r w:rsidR="005C0982">
              <w:rPr>
                <w:rFonts w:ascii="Times New Roman" w:hAnsi="Times New Roman" w:cs="Times New Roman"/>
                <w:color w:val="000000" w:themeColor="text1"/>
                <w:szCs w:val="24"/>
              </w:rPr>
              <w:t>0.08)</w:t>
            </w:r>
          </w:p>
        </w:tc>
        <w:tc>
          <w:tcPr>
            <w:tcW w:w="1134" w:type="dxa"/>
          </w:tcPr>
          <w:p w14:paraId="716F340E" w14:textId="4B844583" w:rsidR="006254D8" w:rsidRPr="008159C3" w:rsidRDefault="00F03400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0</w:t>
            </w:r>
          </w:p>
        </w:tc>
      </w:tr>
      <w:tr w:rsidR="006254D8" w:rsidRPr="008159C3" w14:paraId="406198E3" w14:textId="77777777" w:rsidTr="00A57D54">
        <w:tc>
          <w:tcPr>
            <w:tcW w:w="2367" w:type="dxa"/>
          </w:tcPr>
          <w:p w14:paraId="22263B42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nd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2FBC082D" w14:textId="7B186CD0" w:rsidR="006254D8" w:rsidRPr="008159C3" w:rsidRDefault="00CC69D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6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3)</w:t>
            </w:r>
          </w:p>
        </w:tc>
        <w:tc>
          <w:tcPr>
            <w:tcW w:w="1560" w:type="dxa"/>
          </w:tcPr>
          <w:p w14:paraId="5B927ED6" w14:textId="5FE3936C" w:rsidR="006254D8" w:rsidRPr="008159C3" w:rsidRDefault="00146DDB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0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7)</w:t>
            </w:r>
          </w:p>
        </w:tc>
        <w:tc>
          <w:tcPr>
            <w:tcW w:w="2409" w:type="dxa"/>
          </w:tcPr>
          <w:p w14:paraId="1E18C571" w14:textId="26470DC2" w:rsidR="006254D8" w:rsidRPr="008159C3" w:rsidRDefault="005C0982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6 (0.03 to 0.29)</w:t>
            </w:r>
          </w:p>
        </w:tc>
        <w:tc>
          <w:tcPr>
            <w:tcW w:w="1134" w:type="dxa"/>
          </w:tcPr>
          <w:p w14:paraId="375B3088" w14:textId="1FD732E1" w:rsidR="006254D8" w:rsidRPr="008159C3" w:rsidRDefault="00F03400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</w:tr>
      <w:tr w:rsidR="006254D8" w:rsidRPr="008159C3" w14:paraId="1FA57573" w14:textId="77777777" w:rsidTr="00A57D54">
        <w:tc>
          <w:tcPr>
            <w:tcW w:w="2367" w:type="dxa"/>
          </w:tcPr>
          <w:p w14:paraId="7B33213D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rd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738F2D20" w14:textId="55572691" w:rsidR="006254D8" w:rsidRPr="008159C3" w:rsidRDefault="00CC69D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1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41)</w:t>
            </w:r>
          </w:p>
        </w:tc>
        <w:tc>
          <w:tcPr>
            <w:tcW w:w="1560" w:type="dxa"/>
          </w:tcPr>
          <w:p w14:paraId="56C30A27" w14:textId="385913D7" w:rsidR="006254D8" w:rsidRPr="008159C3" w:rsidRDefault="00146DDB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1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3)</w:t>
            </w:r>
          </w:p>
        </w:tc>
        <w:tc>
          <w:tcPr>
            <w:tcW w:w="2409" w:type="dxa"/>
          </w:tcPr>
          <w:p w14:paraId="136958CE" w14:textId="2541945D" w:rsidR="006254D8" w:rsidRPr="008159C3" w:rsidRDefault="005C0982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9 (-0.03 to 0.43)</w:t>
            </w:r>
          </w:p>
        </w:tc>
        <w:tc>
          <w:tcPr>
            <w:tcW w:w="1134" w:type="dxa"/>
          </w:tcPr>
          <w:p w14:paraId="4B809A1F" w14:textId="44D857FF" w:rsidR="006254D8" w:rsidRPr="008159C3" w:rsidRDefault="00F03400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0</w:t>
            </w:r>
          </w:p>
        </w:tc>
      </w:tr>
      <w:tr w:rsidR="006254D8" w:rsidRPr="008159C3" w14:paraId="0C15BCBF" w14:textId="77777777" w:rsidTr="00A57D54">
        <w:tc>
          <w:tcPr>
            <w:tcW w:w="2367" w:type="dxa"/>
          </w:tcPr>
          <w:p w14:paraId="29977C9E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339489F3" w14:textId="4AFF56AF" w:rsidR="006254D8" w:rsidRPr="008159C3" w:rsidRDefault="00CC69D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2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2)</w:t>
            </w:r>
          </w:p>
        </w:tc>
        <w:tc>
          <w:tcPr>
            <w:tcW w:w="1560" w:type="dxa"/>
          </w:tcPr>
          <w:p w14:paraId="647CECDE" w14:textId="266FACE4" w:rsidR="006254D8" w:rsidRPr="008159C3" w:rsidRDefault="00146DDB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1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0)</w:t>
            </w:r>
          </w:p>
        </w:tc>
        <w:tc>
          <w:tcPr>
            <w:tcW w:w="2409" w:type="dxa"/>
          </w:tcPr>
          <w:p w14:paraId="2797E654" w14:textId="78A1731B" w:rsidR="006254D8" w:rsidRPr="008159C3" w:rsidRDefault="005C0982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0 (0.06 to 0.55)</w:t>
            </w:r>
          </w:p>
        </w:tc>
        <w:tc>
          <w:tcPr>
            <w:tcW w:w="1134" w:type="dxa"/>
          </w:tcPr>
          <w:p w14:paraId="096BEAA7" w14:textId="5628BB29" w:rsidR="006254D8" w:rsidRPr="008159C3" w:rsidRDefault="00F03400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</w:tr>
      <w:tr w:rsidR="006254D8" w:rsidRPr="008159C3" w14:paraId="16B258F8" w14:textId="77777777" w:rsidTr="00A57D54">
        <w:tc>
          <w:tcPr>
            <w:tcW w:w="2367" w:type="dxa"/>
          </w:tcPr>
          <w:p w14:paraId="38F6A814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699AE60C" w14:textId="253035E6" w:rsidR="006254D8" w:rsidRPr="008159C3" w:rsidRDefault="00CC69D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1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9)</w:t>
            </w:r>
          </w:p>
        </w:tc>
        <w:tc>
          <w:tcPr>
            <w:tcW w:w="1560" w:type="dxa"/>
          </w:tcPr>
          <w:p w14:paraId="767851F1" w14:textId="1F5D8CA7" w:rsidR="006254D8" w:rsidRPr="008159C3" w:rsidRDefault="00146DDB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4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9)</w:t>
            </w:r>
          </w:p>
        </w:tc>
        <w:tc>
          <w:tcPr>
            <w:tcW w:w="2409" w:type="dxa"/>
          </w:tcPr>
          <w:p w14:paraId="00EC86DC" w14:textId="56663D83" w:rsidR="006254D8" w:rsidRPr="008159C3" w:rsidRDefault="005C0982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6 (-0.02 to 0.35)</w:t>
            </w:r>
          </w:p>
        </w:tc>
        <w:tc>
          <w:tcPr>
            <w:tcW w:w="1134" w:type="dxa"/>
          </w:tcPr>
          <w:p w14:paraId="0CFE6697" w14:textId="43795722" w:rsidR="006254D8" w:rsidRPr="008159C3" w:rsidRDefault="00F03400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6</w:t>
            </w:r>
          </w:p>
        </w:tc>
      </w:tr>
      <w:tr w:rsidR="006254D8" w:rsidRPr="008159C3" w14:paraId="33D5D547" w14:textId="77777777" w:rsidTr="00A57D54">
        <w:tc>
          <w:tcPr>
            <w:tcW w:w="2367" w:type="dxa"/>
          </w:tcPr>
          <w:p w14:paraId="530BE438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0A3F0A6E" w14:textId="1EA6C253" w:rsidR="006254D8" w:rsidRPr="008159C3" w:rsidRDefault="00CC69D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4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2)</w:t>
            </w:r>
          </w:p>
        </w:tc>
        <w:tc>
          <w:tcPr>
            <w:tcW w:w="1560" w:type="dxa"/>
          </w:tcPr>
          <w:p w14:paraId="2F7FE418" w14:textId="049CD74A" w:rsidR="006254D8" w:rsidRPr="008159C3" w:rsidRDefault="00146DDB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5)</w:t>
            </w:r>
          </w:p>
        </w:tc>
        <w:tc>
          <w:tcPr>
            <w:tcW w:w="2409" w:type="dxa"/>
          </w:tcPr>
          <w:p w14:paraId="585E4728" w14:textId="0144D4AF" w:rsidR="006254D8" w:rsidRPr="008159C3" w:rsidRDefault="005C0982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3 (0.11 to 0.55)</w:t>
            </w:r>
          </w:p>
        </w:tc>
        <w:tc>
          <w:tcPr>
            <w:tcW w:w="1134" w:type="dxa"/>
          </w:tcPr>
          <w:p w14:paraId="33DCAC96" w14:textId="73B7B6C6" w:rsidR="006254D8" w:rsidRPr="008159C3" w:rsidRDefault="00F03400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3</w:t>
            </w:r>
          </w:p>
        </w:tc>
      </w:tr>
      <w:tr w:rsidR="006254D8" w:rsidRPr="008159C3" w14:paraId="287EDA9D" w14:textId="77777777" w:rsidTr="00A57D54">
        <w:tc>
          <w:tcPr>
            <w:tcW w:w="2367" w:type="dxa"/>
          </w:tcPr>
          <w:p w14:paraId="2D63D604" w14:textId="77777777" w:rsidR="006254D8" w:rsidRPr="008159C3" w:rsidRDefault="006254D8" w:rsidP="00A57D5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1597" w:type="dxa"/>
          </w:tcPr>
          <w:p w14:paraId="6A162D65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60" w:type="dxa"/>
          </w:tcPr>
          <w:p w14:paraId="6FD862A4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09" w:type="dxa"/>
          </w:tcPr>
          <w:p w14:paraId="5B4D1D72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386F7F99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6254D8" w:rsidRPr="008159C3" w14:paraId="14F7B618" w14:textId="77777777" w:rsidTr="00A57D54">
        <w:tc>
          <w:tcPr>
            <w:tcW w:w="2367" w:type="dxa"/>
          </w:tcPr>
          <w:p w14:paraId="25957E32" w14:textId="77777777" w:rsidR="006254D8" w:rsidRPr="008159C3" w:rsidRDefault="006254D8" w:rsidP="00A57D5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Post-treatment period</w:t>
            </w:r>
          </w:p>
        </w:tc>
        <w:tc>
          <w:tcPr>
            <w:tcW w:w="1597" w:type="dxa"/>
          </w:tcPr>
          <w:p w14:paraId="731710BD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4)</w:t>
            </w:r>
          </w:p>
        </w:tc>
        <w:tc>
          <w:tcPr>
            <w:tcW w:w="1560" w:type="dxa"/>
          </w:tcPr>
          <w:p w14:paraId="56EA14ED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</w:rPr>
              <w:t>(N=24)</w:t>
            </w:r>
          </w:p>
        </w:tc>
        <w:tc>
          <w:tcPr>
            <w:tcW w:w="2409" w:type="dxa"/>
          </w:tcPr>
          <w:p w14:paraId="6D31A216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2424059A" w14:textId="77777777" w:rsidR="006254D8" w:rsidRPr="008159C3" w:rsidRDefault="006254D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6254D8" w:rsidRPr="008159C3" w14:paraId="0D14E440" w14:textId="77777777" w:rsidTr="00A57D54">
        <w:tc>
          <w:tcPr>
            <w:tcW w:w="2367" w:type="dxa"/>
          </w:tcPr>
          <w:p w14:paraId="7E1185B1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0142C261" w14:textId="0CFC4698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4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6)</w:t>
            </w:r>
          </w:p>
        </w:tc>
        <w:tc>
          <w:tcPr>
            <w:tcW w:w="1560" w:type="dxa"/>
          </w:tcPr>
          <w:p w14:paraId="7927A614" w14:textId="17CC207D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2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1)</w:t>
            </w:r>
          </w:p>
        </w:tc>
        <w:tc>
          <w:tcPr>
            <w:tcW w:w="2409" w:type="dxa"/>
          </w:tcPr>
          <w:p w14:paraId="011B38DE" w14:textId="30230BFB" w:rsidR="006254D8" w:rsidRPr="008159C3" w:rsidRDefault="00BC3DB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7 (0.02 to 0.31)</w:t>
            </w:r>
          </w:p>
        </w:tc>
        <w:tc>
          <w:tcPr>
            <w:tcW w:w="1134" w:type="dxa"/>
          </w:tcPr>
          <w:p w14:paraId="0C61555F" w14:textId="05FC578A" w:rsidR="006254D8" w:rsidRPr="008159C3" w:rsidRDefault="00BC3DB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22</w:t>
            </w:r>
          </w:p>
        </w:tc>
      </w:tr>
      <w:tr w:rsidR="006254D8" w:rsidRPr="008159C3" w14:paraId="46E62EE3" w14:textId="77777777" w:rsidTr="00A57D54">
        <w:tc>
          <w:tcPr>
            <w:tcW w:w="2367" w:type="dxa"/>
          </w:tcPr>
          <w:p w14:paraId="758515D8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0DA3F692" w14:textId="640D47A5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0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7)</w:t>
            </w:r>
          </w:p>
        </w:tc>
        <w:tc>
          <w:tcPr>
            <w:tcW w:w="1560" w:type="dxa"/>
          </w:tcPr>
          <w:p w14:paraId="6636FAE8" w14:textId="26333A79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5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1)</w:t>
            </w:r>
          </w:p>
        </w:tc>
        <w:tc>
          <w:tcPr>
            <w:tcW w:w="2409" w:type="dxa"/>
          </w:tcPr>
          <w:p w14:paraId="66447523" w14:textId="7C6B23F8" w:rsidR="006254D8" w:rsidRPr="008159C3" w:rsidRDefault="00BC3DB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5 (-0.01 to 0.32)</w:t>
            </w:r>
          </w:p>
        </w:tc>
        <w:tc>
          <w:tcPr>
            <w:tcW w:w="1134" w:type="dxa"/>
          </w:tcPr>
          <w:p w14:paraId="6B4EBE44" w14:textId="0251C523" w:rsidR="006254D8" w:rsidRPr="008159C3" w:rsidRDefault="00BC3DB7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1</w:t>
            </w:r>
          </w:p>
        </w:tc>
      </w:tr>
      <w:tr w:rsidR="006254D8" w:rsidRPr="008159C3" w14:paraId="19C69474" w14:textId="77777777" w:rsidTr="00A57D54">
        <w:tc>
          <w:tcPr>
            <w:tcW w:w="2367" w:type="dxa"/>
          </w:tcPr>
          <w:p w14:paraId="07A1A1CB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5EC8AEBA" w14:textId="1B7E7C59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2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2)</w:t>
            </w:r>
          </w:p>
        </w:tc>
        <w:tc>
          <w:tcPr>
            <w:tcW w:w="1560" w:type="dxa"/>
          </w:tcPr>
          <w:p w14:paraId="53E4086F" w14:textId="56CD1577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2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5)</w:t>
            </w:r>
          </w:p>
        </w:tc>
        <w:tc>
          <w:tcPr>
            <w:tcW w:w="2409" w:type="dxa"/>
          </w:tcPr>
          <w:p w14:paraId="6E24759E" w14:textId="53968736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4 (-0.09 to 0.19)</w:t>
            </w:r>
          </w:p>
        </w:tc>
        <w:tc>
          <w:tcPr>
            <w:tcW w:w="1134" w:type="dxa"/>
          </w:tcPr>
          <w:p w14:paraId="07C132CD" w14:textId="31F05D67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0</w:t>
            </w:r>
          </w:p>
        </w:tc>
      </w:tr>
      <w:tr w:rsidR="006254D8" w:rsidRPr="008159C3" w14:paraId="7AF96A16" w14:textId="77777777" w:rsidTr="00A57D54">
        <w:tc>
          <w:tcPr>
            <w:tcW w:w="2367" w:type="dxa"/>
          </w:tcPr>
          <w:p w14:paraId="7239DF88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314169DB" w14:textId="353DA13F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2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6)</w:t>
            </w:r>
          </w:p>
        </w:tc>
        <w:tc>
          <w:tcPr>
            <w:tcW w:w="1560" w:type="dxa"/>
          </w:tcPr>
          <w:p w14:paraId="3586BD5E" w14:textId="319307D0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2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4)</w:t>
            </w:r>
          </w:p>
        </w:tc>
        <w:tc>
          <w:tcPr>
            <w:tcW w:w="2409" w:type="dxa"/>
          </w:tcPr>
          <w:p w14:paraId="0D1B8B94" w14:textId="186BD9CE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 (-0.08 to 0.19)</w:t>
            </w:r>
          </w:p>
        </w:tc>
        <w:tc>
          <w:tcPr>
            <w:tcW w:w="1134" w:type="dxa"/>
          </w:tcPr>
          <w:p w14:paraId="74C66ABA" w14:textId="6DF45E5C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43</w:t>
            </w:r>
          </w:p>
        </w:tc>
      </w:tr>
      <w:tr w:rsidR="006254D8" w:rsidRPr="008159C3" w14:paraId="56E922E8" w14:textId="77777777" w:rsidTr="00A57D54">
        <w:tc>
          <w:tcPr>
            <w:tcW w:w="2367" w:type="dxa"/>
          </w:tcPr>
          <w:p w14:paraId="4D67CC65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22192904" w14:textId="3688854D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5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7)</w:t>
            </w:r>
          </w:p>
        </w:tc>
        <w:tc>
          <w:tcPr>
            <w:tcW w:w="1560" w:type="dxa"/>
          </w:tcPr>
          <w:p w14:paraId="3A474EA1" w14:textId="70A2913F" w:rsidR="006254D8" w:rsidRPr="008159C3" w:rsidRDefault="00B56F6F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2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5)</w:t>
            </w:r>
          </w:p>
        </w:tc>
        <w:tc>
          <w:tcPr>
            <w:tcW w:w="2409" w:type="dxa"/>
          </w:tcPr>
          <w:p w14:paraId="5CA03799" w14:textId="285A6AD7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2 (-0.16 to 0.11)</w:t>
            </w:r>
          </w:p>
        </w:tc>
        <w:tc>
          <w:tcPr>
            <w:tcW w:w="1134" w:type="dxa"/>
          </w:tcPr>
          <w:p w14:paraId="0981E2DE" w14:textId="1B78E070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1</w:t>
            </w:r>
          </w:p>
        </w:tc>
      </w:tr>
      <w:tr w:rsidR="006254D8" w:rsidRPr="008159C3" w14:paraId="241ACFEB" w14:textId="77777777" w:rsidTr="00A57D54">
        <w:tc>
          <w:tcPr>
            <w:tcW w:w="2367" w:type="dxa"/>
          </w:tcPr>
          <w:p w14:paraId="48ED0A54" w14:textId="77777777" w:rsidR="006254D8" w:rsidRPr="008159C3" w:rsidRDefault="006254D8" w:rsidP="00A57D54">
            <w:pPr>
              <w:spacing w:line="240" w:lineRule="auto"/>
              <w:ind w:left="166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th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onth</w:t>
            </w:r>
          </w:p>
        </w:tc>
        <w:tc>
          <w:tcPr>
            <w:tcW w:w="1597" w:type="dxa"/>
          </w:tcPr>
          <w:p w14:paraId="48B20F82" w14:textId="0FB80C26" w:rsidR="006254D8" w:rsidRPr="008159C3" w:rsidRDefault="00E21A0E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5 (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4)</w:t>
            </w:r>
          </w:p>
        </w:tc>
        <w:tc>
          <w:tcPr>
            <w:tcW w:w="1560" w:type="dxa"/>
          </w:tcPr>
          <w:p w14:paraId="7209C3A4" w14:textId="09F8A0AB" w:rsidR="006254D8" w:rsidRPr="008159C3" w:rsidRDefault="00E21A0E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0.08 (+0.27)</w:t>
            </w:r>
          </w:p>
        </w:tc>
        <w:tc>
          <w:tcPr>
            <w:tcW w:w="2409" w:type="dxa"/>
          </w:tcPr>
          <w:p w14:paraId="7BA36D79" w14:textId="731BE66D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3 (-0.12 to 0.18)</w:t>
            </w:r>
          </w:p>
        </w:tc>
        <w:tc>
          <w:tcPr>
            <w:tcW w:w="1134" w:type="dxa"/>
          </w:tcPr>
          <w:p w14:paraId="47ABC7BF" w14:textId="44C8546A" w:rsidR="006254D8" w:rsidRPr="008159C3" w:rsidRDefault="00E00108" w:rsidP="00A57D5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68</w:t>
            </w:r>
          </w:p>
        </w:tc>
      </w:tr>
    </w:tbl>
    <w:p w14:paraId="33A72292" w14:textId="77777777" w:rsidR="006254D8" w:rsidRPr="008159C3" w:rsidRDefault="006254D8" w:rsidP="006254D8">
      <w:pPr>
        <w:rPr>
          <w:rFonts w:ascii="Times New Roman" w:hAnsi="Times New Roman" w:cs="Times New Roman"/>
          <w:color w:val="000000" w:themeColor="text1"/>
        </w:rPr>
      </w:pPr>
      <w:r w:rsidRPr="008159C3">
        <w:rPr>
          <w:rFonts w:ascii="Times New Roman" w:hAnsi="Times New Roman" w:cs="Times New Roman"/>
          <w:color w:val="000000" w:themeColor="text1"/>
        </w:rPr>
        <w:t>Data are mean (</w:t>
      </w:r>
      <w:r w:rsidRPr="008159C3">
        <w:rPr>
          <w:rFonts w:ascii="Times New Roman" w:hAnsi="Times New Roman" w:cs="Times New Roman"/>
          <w:color w:val="000000" w:themeColor="text1"/>
        </w:rPr>
        <w:sym w:font="Symbol" w:char="F0B1"/>
      </w:r>
      <w:r w:rsidRPr="008159C3">
        <w:rPr>
          <w:rFonts w:ascii="Times New Roman" w:hAnsi="Times New Roman" w:cs="Times New Roman"/>
          <w:color w:val="000000" w:themeColor="text1"/>
        </w:rPr>
        <w:t>SD).</w:t>
      </w:r>
    </w:p>
    <w:p w14:paraId="04A8DF52" w14:textId="77777777" w:rsidR="006254D8" w:rsidRDefault="006254D8">
      <w:pPr>
        <w:adjustRightInd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7076B6E9" w14:textId="56ED631E" w:rsidR="00643896" w:rsidRPr="008159C3" w:rsidRDefault="00643896" w:rsidP="00E02F1E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Table </w:t>
      </w:r>
      <w:r w:rsidR="006D141F">
        <w:rPr>
          <w:rFonts w:ascii="Times New Roman" w:hAnsi="Times New Roman" w:cs="Times New Roman"/>
          <w:b/>
          <w:color w:val="000000" w:themeColor="text1"/>
          <w:szCs w:val="24"/>
        </w:rPr>
        <w:t>4</w:t>
      </w:r>
      <w:r w:rsidR="00E02F1E" w:rsidRPr="008159C3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 Increase in the </w:t>
      </w:r>
      <w:proofErr w:type="spellStart"/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>fetal</w:t>
      </w:r>
      <w:proofErr w:type="spellEnd"/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 haemoglobin percentage during treatment period in comparison to the baseline valu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2268"/>
      </w:tblGrid>
      <w:tr w:rsidR="008159C3" w:rsidRPr="008159C3" w14:paraId="62DDD111" w14:textId="77777777" w:rsidTr="00B86AEC">
        <w:tc>
          <w:tcPr>
            <w:tcW w:w="2122" w:type="dxa"/>
          </w:tcPr>
          <w:p w14:paraId="1553FC43" w14:textId="77777777" w:rsidR="00643896" w:rsidRPr="008159C3" w:rsidRDefault="00643896" w:rsidP="00B86AE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Increase in the  </w:t>
            </w:r>
            <w:proofErr w:type="spellStart"/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bF</w:t>
            </w:r>
            <w:proofErr w:type="spellEnd"/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percentage </w:t>
            </w:r>
          </w:p>
        </w:tc>
        <w:tc>
          <w:tcPr>
            <w:tcW w:w="2268" w:type="dxa"/>
          </w:tcPr>
          <w:p w14:paraId="5201544E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ydroxyurea arm (N=27)</w:t>
            </w:r>
          </w:p>
        </w:tc>
        <w:tc>
          <w:tcPr>
            <w:tcW w:w="2268" w:type="dxa"/>
          </w:tcPr>
          <w:p w14:paraId="180C167F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Placebo arm </w:t>
            </w:r>
          </w:p>
          <w:p w14:paraId="22C7B7AB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N=27)</w:t>
            </w:r>
          </w:p>
        </w:tc>
      </w:tr>
      <w:tr w:rsidR="008159C3" w:rsidRPr="008159C3" w14:paraId="67EB0B86" w14:textId="77777777" w:rsidTr="00B86AEC">
        <w:tc>
          <w:tcPr>
            <w:tcW w:w="2122" w:type="dxa"/>
          </w:tcPr>
          <w:p w14:paraId="72AA70FC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gt;=10.0</w:t>
            </w:r>
          </w:p>
        </w:tc>
        <w:tc>
          <w:tcPr>
            <w:tcW w:w="2268" w:type="dxa"/>
          </w:tcPr>
          <w:p w14:paraId="0FBD5E66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7.4)</w:t>
            </w:r>
          </w:p>
        </w:tc>
        <w:tc>
          <w:tcPr>
            <w:tcW w:w="2268" w:type="dxa"/>
          </w:tcPr>
          <w:p w14:paraId="6EDB236D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576A9031" w14:textId="77777777" w:rsidTr="00B86AEC">
        <w:tc>
          <w:tcPr>
            <w:tcW w:w="2122" w:type="dxa"/>
          </w:tcPr>
          <w:p w14:paraId="3F26087E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.00-9.99</w:t>
            </w:r>
          </w:p>
        </w:tc>
        <w:tc>
          <w:tcPr>
            <w:tcW w:w="2268" w:type="dxa"/>
          </w:tcPr>
          <w:p w14:paraId="3120AA6F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14.8%)</w:t>
            </w:r>
          </w:p>
        </w:tc>
        <w:tc>
          <w:tcPr>
            <w:tcW w:w="2268" w:type="dxa"/>
          </w:tcPr>
          <w:p w14:paraId="4D3723F0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59E3E0A2" w14:textId="77777777" w:rsidTr="00B86AEC">
        <w:tc>
          <w:tcPr>
            <w:tcW w:w="2122" w:type="dxa"/>
          </w:tcPr>
          <w:p w14:paraId="2E2A981F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.00-4.99</w:t>
            </w:r>
          </w:p>
        </w:tc>
        <w:tc>
          <w:tcPr>
            <w:tcW w:w="2268" w:type="dxa"/>
          </w:tcPr>
          <w:p w14:paraId="331A9B74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7.4%)</w:t>
            </w:r>
          </w:p>
        </w:tc>
        <w:tc>
          <w:tcPr>
            <w:tcW w:w="2268" w:type="dxa"/>
          </w:tcPr>
          <w:p w14:paraId="1ECA81D7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 (3.7%)</w:t>
            </w:r>
          </w:p>
        </w:tc>
      </w:tr>
      <w:tr w:rsidR="008159C3" w:rsidRPr="008159C3" w14:paraId="4DCD10DD" w14:textId="77777777" w:rsidTr="00B86AEC">
        <w:tc>
          <w:tcPr>
            <w:tcW w:w="2122" w:type="dxa"/>
          </w:tcPr>
          <w:p w14:paraId="162D844A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.50-2.99</w:t>
            </w:r>
          </w:p>
        </w:tc>
        <w:tc>
          <w:tcPr>
            <w:tcW w:w="2268" w:type="dxa"/>
          </w:tcPr>
          <w:p w14:paraId="6B38D1C3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14.8%)</w:t>
            </w:r>
          </w:p>
        </w:tc>
        <w:tc>
          <w:tcPr>
            <w:tcW w:w="2268" w:type="dxa"/>
          </w:tcPr>
          <w:p w14:paraId="7DD41F98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14.8%)</w:t>
            </w:r>
          </w:p>
        </w:tc>
      </w:tr>
      <w:tr w:rsidR="008159C3" w:rsidRPr="008159C3" w14:paraId="04BFEECF" w14:textId="77777777" w:rsidTr="00B86AEC">
        <w:tc>
          <w:tcPr>
            <w:tcW w:w="2122" w:type="dxa"/>
          </w:tcPr>
          <w:p w14:paraId="4F0CD7DC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1-1.49</w:t>
            </w:r>
          </w:p>
        </w:tc>
        <w:tc>
          <w:tcPr>
            <w:tcW w:w="2268" w:type="dxa"/>
          </w:tcPr>
          <w:p w14:paraId="3AC1EA24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 (44.4%)</w:t>
            </w:r>
          </w:p>
        </w:tc>
        <w:tc>
          <w:tcPr>
            <w:tcW w:w="2268" w:type="dxa"/>
          </w:tcPr>
          <w:p w14:paraId="3C402B0A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 (40.7%)</w:t>
            </w:r>
          </w:p>
        </w:tc>
      </w:tr>
      <w:tr w:rsidR="008159C3" w:rsidRPr="008159C3" w14:paraId="0A9A51F6" w14:textId="77777777" w:rsidTr="00B86AEC">
        <w:tc>
          <w:tcPr>
            <w:tcW w:w="2122" w:type="dxa"/>
          </w:tcPr>
          <w:p w14:paraId="52393C50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No increase</w:t>
            </w:r>
          </w:p>
        </w:tc>
        <w:tc>
          <w:tcPr>
            <w:tcW w:w="2268" w:type="dxa"/>
          </w:tcPr>
          <w:p w14:paraId="78CB9CFB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 (11.1%)</w:t>
            </w:r>
          </w:p>
        </w:tc>
        <w:tc>
          <w:tcPr>
            <w:tcW w:w="2268" w:type="dxa"/>
          </w:tcPr>
          <w:p w14:paraId="365233CF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 (40.7%)</w:t>
            </w:r>
          </w:p>
        </w:tc>
      </w:tr>
    </w:tbl>
    <w:p w14:paraId="5D4701F6" w14:textId="77777777" w:rsidR="00643896" w:rsidRPr="008159C3" w:rsidRDefault="00643896" w:rsidP="00643896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Cs/>
          <w:color w:val="000000" w:themeColor="text1"/>
          <w:szCs w:val="24"/>
        </w:rPr>
        <w:t>Data are n (%)</w:t>
      </w:r>
    </w:p>
    <w:p w14:paraId="08233208" w14:textId="0C684084" w:rsidR="00643896" w:rsidRPr="008159C3" w:rsidRDefault="00643896" w:rsidP="00643896">
      <w:pPr>
        <w:spacing w:line="240" w:lineRule="auto"/>
        <w:rPr>
          <w:rFonts w:ascii="Times New Roman" w:hAnsi="Times New Roman" w:cs="Times New Roman"/>
          <w:b/>
          <w:i/>
          <w:iCs/>
          <w:color w:val="000000" w:themeColor="text1"/>
          <w:szCs w:val="24"/>
        </w:rPr>
      </w:pPr>
    </w:p>
    <w:p w14:paraId="167FD043" w14:textId="77777777" w:rsidR="005C7E9E" w:rsidRPr="008159C3" w:rsidRDefault="005C7E9E" w:rsidP="00643896">
      <w:pPr>
        <w:spacing w:line="240" w:lineRule="auto"/>
        <w:rPr>
          <w:rFonts w:ascii="Times New Roman" w:hAnsi="Times New Roman" w:cs="Times New Roman"/>
          <w:b/>
          <w:i/>
          <w:iCs/>
          <w:color w:val="000000" w:themeColor="text1"/>
          <w:szCs w:val="24"/>
        </w:rPr>
      </w:pPr>
    </w:p>
    <w:p w14:paraId="49431374" w14:textId="6C006AC9" w:rsidR="00643896" w:rsidRPr="008159C3" w:rsidRDefault="00643896" w:rsidP="00E02F1E">
      <w:pPr>
        <w:spacing w:after="120"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</w:t>
      </w:r>
      <w:r w:rsidR="006D141F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="00E02F1E" w:rsidRPr="008159C3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 Percentage decrease in serum soluble transferrin receptor concentration from baseline following treat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1984"/>
      </w:tblGrid>
      <w:tr w:rsidR="008159C3" w:rsidRPr="008159C3" w14:paraId="0D76CEE6" w14:textId="77777777" w:rsidTr="00E02F1E">
        <w:tc>
          <w:tcPr>
            <w:tcW w:w="2972" w:type="dxa"/>
          </w:tcPr>
          <w:p w14:paraId="2D4E2BF9" w14:textId="77777777" w:rsidR="00643896" w:rsidRPr="008159C3" w:rsidRDefault="00643896" w:rsidP="00B86AE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ercentage decrease in serum soluble transferrin receptor concentration</w:t>
            </w:r>
          </w:p>
        </w:tc>
        <w:tc>
          <w:tcPr>
            <w:tcW w:w="1985" w:type="dxa"/>
          </w:tcPr>
          <w:p w14:paraId="2AF9B957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ydroxyurea arm (N=24)</w:t>
            </w:r>
          </w:p>
        </w:tc>
        <w:tc>
          <w:tcPr>
            <w:tcW w:w="1984" w:type="dxa"/>
          </w:tcPr>
          <w:p w14:paraId="4947F5D4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Placebo arm </w:t>
            </w:r>
          </w:p>
          <w:p w14:paraId="68AE9AD5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N=15)</w:t>
            </w:r>
          </w:p>
        </w:tc>
      </w:tr>
      <w:tr w:rsidR="008159C3" w:rsidRPr="008159C3" w14:paraId="53814405" w14:textId="77777777" w:rsidTr="00E02F1E">
        <w:tc>
          <w:tcPr>
            <w:tcW w:w="2972" w:type="dxa"/>
          </w:tcPr>
          <w:p w14:paraId="21EC0827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gt;=50.0</w:t>
            </w:r>
          </w:p>
        </w:tc>
        <w:tc>
          <w:tcPr>
            <w:tcW w:w="1985" w:type="dxa"/>
          </w:tcPr>
          <w:p w14:paraId="7701754A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8%)</w:t>
            </w:r>
          </w:p>
        </w:tc>
        <w:tc>
          <w:tcPr>
            <w:tcW w:w="1984" w:type="dxa"/>
          </w:tcPr>
          <w:p w14:paraId="0DFD8FC5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1D6EE6C2" w14:textId="77777777" w:rsidTr="00E02F1E">
        <w:tc>
          <w:tcPr>
            <w:tcW w:w="2972" w:type="dxa"/>
          </w:tcPr>
          <w:p w14:paraId="211B4A49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.00-49.99</w:t>
            </w:r>
          </w:p>
        </w:tc>
        <w:tc>
          <w:tcPr>
            <w:tcW w:w="1985" w:type="dxa"/>
          </w:tcPr>
          <w:p w14:paraId="2EFD9D86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 (25%)</w:t>
            </w:r>
          </w:p>
        </w:tc>
        <w:tc>
          <w:tcPr>
            <w:tcW w:w="1984" w:type="dxa"/>
          </w:tcPr>
          <w:p w14:paraId="5290F0B3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0862FEA7" w14:textId="77777777" w:rsidTr="00E02F1E">
        <w:tc>
          <w:tcPr>
            <w:tcW w:w="2972" w:type="dxa"/>
          </w:tcPr>
          <w:p w14:paraId="42977140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0.00-24.99</w:t>
            </w:r>
          </w:p>
        </w:tc>
        <w:tc>
          <w:tcPr>
            <w:tcW w:w="1985" w:type="dxa"/>
          </w:tcPr>
          <w:p w14:paraId="46E076BF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 (25%)</w:t>
            </w:r>
          </w:p>
        </w:tc>
        <w:tc>
          <w:tcPr>
            <w:tcW w:w="1984" w:type="dxa"/>
          </w:tcPr>
          <w:p w14:paraId="2C3856B4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13%)</w:t>
            </w:r>
          </w:p>
        </w:tc>
      </w:tr>
      <w:tr w:rsidR="008159C3" w:rsidRPr="008159C3" w14:paraId="3633795B" w14:textId="77777777" w:rsidTr="00E02F1E">
        <w:tc>
          <w:tcPr>
            <w:tcW w:w="2972" w:type="dxa"/>
          </w:tcPr>
          <w:p w14:paraId="58CFF62D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.00-9.99</w:t>
            </w:r>
          </w:p>
        </w:tc>
        <w:tc>
          <w:tcPr>
            <w:tcW w:w="1985" w:type="dxa"/>
          </w:tcPr>
          <w:p w14:paraId="3D240E50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 (13%)</w:t>
            </w:r>
          </w:p>
        </w:tc>
        <w:tc>
          <w:tcPr>
            <w:tcW w:w="1984" w:type="dxa"/>
          </w:tcPr>
          <w:p w14:paraId="2B45F778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5369A48A" w14:textId="77777777" w:rsidTr="00E02F1E">
        <w:tc>
          <w:tcPr>
            <w:tcW w:w="2972" w:type="dxa"/>
          </w:tcPr>
          <w:p w14:paraId="6FC36BD3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0.01-4.99</w:t>
            </w:r>
          </w:p>
        </w:tc>
        <w:tc>
          <w:tcPr>
            <w:tcW w:w="1985" w:type="dxa"/>
          </w:tcPr>
          <w:p w14:paraId="370C80B4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 (8%)</w:t>
            </w:r>
          </w:p>
        </w:tc>
        <w:tc>
          <w:tcPr>
            <w:tcW w:w="1984" w:type="dxa"/>
          </w:tcPr>
          <w:p w14:paraId="75B24763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 (26%)</w:t>
            </w:r>
          </w:p>
        </w:tc>
      </w:tr>
      <w:tr w:rsidR="008159C3" w:rsidRPr="008159C3" w14:paraId="268F0B69" w14:textId="77777777" w:rsidTr="00E02F1E">
        <w:tc>
          <w:tcPr>
            <w:tcW w:w="2972" w:type="dxa"/>
          </w:tcPr>
          <w:p w14:paraId="16DA1A7A" w14:textId="77777777" w:rsidR="00643896" w:rsidRPr="008159C3" w:rsidRDefault="00643896" w:rsidP="00B86AEC">
            <w:pPr>
              <w:spacing w:line="240" w:lineRule="auto"/>
              <w:ind w:left="308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No decrease</w:t>
            </w:r>
          </w:p>
        </w:tc>
        <w:tc>
          <w:tcPr>
            <w:tcW w:w="1985" w:type="dxa"/>
          </w:tcPr>
          <w:p w14:paraId="483673B7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 (21%)</w:t>
            </w:r>
          </w:p>
        </w:tc>
        <w:tc>
          <w:tcPr>
            <w:tcW w:w="1984" w:type="dxa"/>
          </w:tcPr>
          <w:p w14:paraId="6C021290" w14:textId="77777777" w:rsidR="00643896" w:rsidRPr="008159C3" w:rsidRDefault="00643896" w:rsidP="00B86AE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9 (60%)</w:t>
            </w:r>
          </w:p>
        </w:tc>
      </w:tr>
    </w:tbl>
    <w:p w14:paraId="58B5809A" w14:textId="77777777" w:rsidR="00643896" w:rsidRPr="008159C3" w:rsidRDefault="00643896" w:rsidP="00643896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Cs/>
          <w:color w:val="000000" w:themeColor="text1"/>
          <w:szCs w:val="24"/>
        </w:rPr>
        <w:t>Data are n (%)</w:t>
      </w:r>
    </w:p>
    <w:p w14:paraId="46137C65" w14:textId="6FFCE030" w:rsidR="00643896" w:rsidRPr="008159C3" w:rsidRDefault="00643896" w:rsidP="00643896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</w:p>
    <w:p w14:paraId="33DA5A9F" w14:textId="77777777" w:rsidR="005B07C0" w:rsidRDefault="005B07C0">
      <w:pPr>
        <w:adjustRightInd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314F2941" w14:textId="670D88A5" w:rsidR="0038696A" w:rsidRPr="008159C3" w:rsidRDefault="00961F39" w:rsidP="00E20BA5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Table </w:t>
      </w:r>
      <w:r w:rsidR="006D141F">
        <w:rPr>
          <w:rFonts w:ascii="Times New Roman" w:hAnsi="Times New Roman" w:cs="Times New Roman"/>
          <w:b/>
          <w:color w:val="000000" w:themeColor="text1"/>
          <w:szCs w:val="24"/>
        </w:rPr>
        <w:t>6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A145C2" w:rsidRPr="008159C3">
        <w:rPr>
          <w:rFonts w:ascii="Times New Roman" w:hAnsi="Times New Roman" w:cs="Times New Roman"/>
          <w:b/>
          <w:bCs/>
          <w:color w:val="000000" w:themeColor="text1"/>
        </w:rPr>
        <w:t xml:space="preserve">Pre-transfusion haemoglobin level of </w:t>
      </w:r>
      <w:r w:rsidR="0038696A" w:rsidRPr="008159C3">
        <w:rPr>
          <w:rFonts w:ascii="Times New Roman" w:hAnsi="Times New Roman" w:cs="Times New Roman"/>
          <w:b/>
          <w:bCs/>
          <w:color w:val="000000" w:themeColor="text1"/>
        </w:rPr>
        <w:t>hydroxyurea-responders, hydroxyurea-non-</w:t>
      </w:r>
      <w:proofErr w:type="gramStart"/>
      <w:r w:rsidR="0038696A" w:rsidRPr="008159C3">
        <w:rPr>
          <w:rFonts w:ascii="Times New Roman" w:hAnsi="Times New Roman" w:cs="Times New Roman"/>
          <w:b/>
          <w:bCs/>
          <w:color w:val="000000" w:themeColor="text1"/>
        </w:rPr>
        <w:t>responders</w:t>
      </w:r>
      <w:proofErr w:type="gramEnd"/>
      <w:r w:rsidR="0038696A" w:rsidRPr="008159C3">
        <w:rPr>
          <w:rFonts w:ascii="Times New Roman" w:hAnsi="Times New Roman" w:cs="Times New Roman"/>
          <w:b/>
          <w:bCs/>
          <w:color w:val="000000" w:themeColor="text1"/>
        </w:rPr>
        <w:t xml:space="preserve"> and placebo receivers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05"/>
        <w:gridCol w:w="1879"/>
        <w:gridCol w:w="1843"/>
        <w:gridCol w:w="2373"/>
        <w:gridCol w:w="993"/>
      </w:tblGrid>
      <w:tr w:rsidR="008159C3" w:rsidRPr="008159C3" w14:paraId="2A70EB38" w14:textId="77777777" w:rsidTr="00E20BA5">
        <w:tc>
          <w:tcPr>
            <w:tcW w:w="2405" w:type="dxa"/>
          </w:tcPr>
          <w:p w14:paraId="44EE7496" w14:textId="77777777" w:rsidR="0038696A" w:rsidRPr="008159C3" w:rsidRDefault="0038696A" w:rsidP="00A2404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879" w:type="dxa"/>
          </w:tcPr>
          <w:p w14:paraId="0AFB6D65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Hydroxyurea-responders </w:t>
            </w:r>
          </w:p>
        </w:tc>
        <w:tc>
          <w:tcPr>
            <w:tcW w:w="1843" w:type="dxa"/>
          </w:tcPr>
          <w:p w14:paraId="6AA0796E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Hydroxyurea-non-responders </w:t>
            </w:r>
          </w:p>
        </w:tc>
        <w:tc>
          <w:tcPr>
            <w:tcW w:w="2373" w:type="dxa"/>
          </w:tcPr>
          <w:p w14:paraId="295F6494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ifference in the mean (95% CI)</w:t>
            </w:r>
          </w:p>
        </w:tc>
        <w:tc>
          <w:tcPr>
            <w:tcW w:w="993" w:type="dxa"/>
          </w:tcPr>
          <w:p w14:paraId="4BA23FA8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8159C3" w:rsidRPr="008159C3" w14:paraId="6B2F91CD" w14:textId="77777777" w:rsidTr="00E20BA5">
        <w:tc>
          <w:tcPr>
            <w:tcW w:w="2405" w:type="dxa"/>
          </w:tcPr>
          <w:p w14:paraId="48FC9F5B" w14:textId="77777777" w:rsidR="0038696A" w:rsidRPr="008159C3" w:rsidRDefault="0038696A" w:rsidP="00A2404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Treatment period</w:t>
            </w:r>
          </w:p>
        </w:tc>
        <w:tc>
          <w:tcPr>
            <w:tcW w:w="1879" w:type="dxa"/>
          </w:tcPr>
          <w:p w14:paraId="1E7A41FF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12)</w:t>
            </w:r>
          </w:p>
        </w:tc>
        <w:tc>
          <w:tcPr>
            <w:tcW w:w="1843" w:type="dxa"/>
          </w:tcPr>
          <w:p w14:paraId="5342A89B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15)</w:t>
            </w:r>
          </w:p>
        </w:tc>
        <w:tc>
          <w:tcPr>
            <w:tcW w:w="2373" w:type="dxa"/>
          </w:tcPr>
          <w:p w14:paraId="3F4B1B66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3F66F0C5" w14:textId="77777777" w:rsidR="0038696A" w:rsidRPr="008159C3" w:rsidRDefault="0038696A" w:rsidP="00A240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18DE3D16" w14:textId="77777777" w:rsidTr="00E20BA5">
        <w:tc>
          <w:tcPr>
            <w:tcW w:w="2405" w:type="dxa"/>
          </w:tcPr>
          <w:p w14:paraId="1AF95651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irst 3 months </w:t>
            </w:r>
          </w:p>
        </w:tc>
        <w:tc>
          <w:tcPr>
            <w:tcW w:w="1879" w:type="dxa"/>
          </w:tcPr>
          <w:p w14:paraId="6A712A2E" w14:textId="3C92B1A3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0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87)</w:t>
            </w:r>
          </w:p>
        </w:tc>
        <w:tc>
          <w:tcPr>
            <w:tcW w:w="1843" w:type="dxa"/>
          </w:tcPr>
          <w:p w14:paraId="126C0EDD" w14:textId="62B57F12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44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48)</w:t>
            </w:r>
          </w:p>
        </w:tc>
        <w:tc>
          <w:tcPr>
            <w:tcW w:w="2373" w:type="dxa"/>
          </w:tcPr>
          <w:p w14:paraId="5682FA31" w14:textId="51270F09" w:rsidR="00A145C2" w:rsidRPr="008159C3" w:rsidRDefault="00CC75DE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41 (-0.96 to 0.12)</w:t>
            </w:r>
          </w:p>
        </w:tc>
        <w:tc>
          <w:tcPr>
            <w:tcW w:w="993" w:type="dxa"/>
          </w:tcPr>
          <w:p w14:paraId="79C515B2" w14:textId="4BC17C00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12</w:t>
            </w:r>
          </w:p>
        </w:tc>
      </w:tr>
      <w:tr w:rsidR="008159C3" w:rsidRPr="008159C3" w14:paraId="19A78D20" w14:textId="77777777" w:rsidTr="00E20BA5">
        <w:tc>
          <w:tcPr>
            <w:tcW w:w="2405" w:type="dxa"/>
          </w:tcPr>
          <w:p w14:paraId="20DA2C5E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Second 3 months</w:t>
            </w:r>
          </w:p>
        </w:tc>
        <w:tc>
          <w:tcPr>
            <w:tcW w:w="1879" w:type="dxa"/>
          </w:tcPr>
          <w:p w14:paraId="6CE4CE8A" w14:textId="67D8D2F8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1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20)</w:t>
            </w:r>
          </w:p>
        </w:tc>
        <w:tc>
          <w:tcPr>
            <w:tcW w:w="1843" w:type="dxa"/>
          </w:tcPr>
          <w:p w14:paraId="20D46D69" w14:textId="0422507C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36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1)</w:t>
            </w:r>
          </w:p>
        </w:tc>
        <w:tc>
          <w:tcPr>
            <w:tcW w:w="2373" w:type="dxa"/>
          </w:tcPr>
          <w:p w14:paraId="10761091" w14:textId="328D657F" w:rsidR="00A145C2" w:rsidRPr="008159C3" w:rsidRDefault="00CC75DE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24 (-1.01 to 0.52)</w:t>
            </w:r>
          </w:p>
        </w:tc>
        <w:tc>
          <w:tcPr>
            <w:tcW w:w="993" w:type="dxa"/>
          </w:tcPr>
          <w:p w14:paraId="1C663FBA" w14:textId="44D9893D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</w:t>
            </w:r>
            <w:r w:rsidR="00636CF3"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8159C3" w:rsidRPr="008159C3" w14:paraId="364D5EDD" w14:textId="77777777" w:rsidTr="00E20BA5">
        <w:tc>
          <w:tcPr>
            <w:tcW w:w="2405" w:type="dxa"/>
          </w:tcPr>
          <w:p w14:paraId="4BDDD433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Entire 6 months</w:t>
            </w:r>
          </w:p>
        </w:tc>
        <w:tc>
          <w:tcPr>
            <w:tcW w:w="1879" w:type="dxa"/>
          </w:tcPr>
          <w:p w14:paraId="18227E9F" w14:textId="3376571A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07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99)</w:t>
            </w:r>
          </w:p>
        </w:tc>
        <w:tc>
          <w:tcPr>
            <w:tcW w:w="1843" w:type="dxa"/>
          </w:tcPr>
          <w:p w14:paraId="7E606848" w14:textId="5DF840CF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39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7)</w:t>
            </w:r>
          </w:p>
        </w:tc>
        <w:tc>
          <w:tcPr>
            <w:tcW w:w="2373" w:type="dxa"/>
          </w:tcPr>
          <w:p w14:paraId="538DA025" w14:textId="17C420EF" w:rsidR="00A145C2" w:rsidRPr="008159C3" w:rsidRDefault="00636CF3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32 (-0.95 to 0.30)</w:t>
            </w:r>
          </w:p>
        </w:tc>
        <w:tc>
          <w:tcPr>
            <w:tcW w:w="993" w:type="dxa"/>
          </w:tcPr>
          <w:p w14:paraId="7B458D5F" w14:textId="4095A4AC" w:rsidR="00A145C2" w:rsidRPr="008159C3" w:rsidRDefault="00FD3F19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29</w:t>
            </w:r>
          </w:p>
        </w:tc>
      </w:tr>
      <w:tr w:rsidR="008159C3" w:rsidRPr="008159C3" w14:paraId="522ECDE5" w14:textId="77777777" w:rsidTr="00E20BA5">
        <w:tc>
          <w:tcPr>
            <w:tcW w:w="2405" w:type="dxa"/>
          </w:tcPr>
          <w:p w14:paraId="513D06BF" w14:textId="77777777" w:rsidR="00A145C2" w:rsidRPr="008159C3" w:rsidRDefault="00A145C2" w:rsidP="00A145C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879" w:type="dxa"/>
          </w:tcPr>
          <w:p w14:paraId="2D38ABA6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721DC61C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373" w:type="dxa"/>
          </w:tcPr>
          <w:p w14:paraId="7B4612F5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4A524BB2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8159C3" w:rsidRPr="008159C3" w14:paraId="73F6334A" w14:textId="77777777" w:rsidTr="00E20BA5">
        <w:tc>
          <w:tcPr>
            <w:tcW w:w="2405" w:type="dxa"/>
          </w:tcPr>
          <w:p w14:paraId="689DA90C" w14:textId="77777777" w:rsidR="00A145C2" w:rsidRPr="008159C3" w:rsidRDefault="00A145C2" w:rsidP="00A145C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Post-treatment period</w:t>
            </w:r>
          </w:p>
        </w:tc>
        <w:tc>
          <w:tcPr>
            <w:tcW w:w="1879" w:type="dxa"/>
          </w:tcPr>
          <w:p w14:paraId="036B2FEB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9)</w:t>
            </w:r>
          </w:p>
        </w:tc>
        <w:tc>
          <w:tcPr>
            <w:tcW w:w="1843" w:type="dxa"/>
          </w:tcPr>
          <w:p w14:paraId="4219F5D4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15)</w:t>
            </w:r>
          </w:p>
        </w:tc>
        <w:tc>
          <w:tcPr>
            <w:tcW w:w="2373" w:type="dxa"/>
          </w:tcPr>
          <w:p w14:paraId="78F8AD57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771ECEF3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47ED4359" w14:textId="77777777" w:rsidTr="00E20BA5">
        <w:tc>
          <w:tcPr>
            <w:tcW w:w="2405" w:type="dxa"/>
          </w:tcPr>
          <w:p w14:paraId="471A9731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irst 3 months </w:t>
            </w:r>
          </w:p>
        </w:tc>
        <w:tc>
          <w:tcPr>
            <w:tcW w:w="1879" w:type="dxa"/>
          </w:tcPr>
          <w:p w14:paraId="62270FA3" w14:textId="0A079991" w:rsidR="00A145C2" w:rsidRPr="008159C3" w:rsidRDefault="004E294F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53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5)</w:t>
            </w:r>
          </w:p>
        </w:tc>
        <w:tc>
          <w:tcPr>
            <w:tcW w:w="1843" w:type="dxa"/>
          </w:tcPr>
          <w:p w14:paraId="0F8FBC15" w14:textId="1AB438C8" w:rsidR="00A145C2" w:rsidRPr="008159C3" w:rsidRDefault="004E294F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73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62)</w:t>
            </w:r>
          </w:p>
        </w:tc>
        <w:tc>
          <w:tcPr>
            <w:tcW w:w="2373" w:type="dxa"/>
          </w:tcPr>
          <w:p w14:paraId="182F1945" w14:textId="646EEA59" w:rsidR="00A145C2" w:rsidRPr="008159C3" w:rsidRDefault="00CC75DE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 0.19 (-0.71 to 0.33)</w:t>
            </w:r>
          </w:p>
        </w:tc>
        <w:tc>
          <w:tcPr>
            <w:tcW w:w="993" w:type="dxa"/>
          </w:tcPr>
          <w:p w14:paraId="61E922EA" w14:textId="581AA345" w:rsidR="00A145C2" w:rsidRPr="008159C3" w:rsidRDefault="00CC75DE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FD3F19"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45</w:t>
            </w:r>
          </w:p>
        </w:tc>
      </w:tr>
      <w:tr w:rsidR="008159C3" w:rsidRPr="008159C3" w14:paraId="7E9FC870" w14:textId="77777777" w:rsidTr="00E20BA5">
        <w:tc>
          <w:tcPr>
            <w:tcW w:w="2405" w:type="dxa"/>
          </w:tcPr>
          <w:p w14:paraId="743D8D16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Second 3 months</w:t>
            </w:r>
          </w:p>
        </w:tc>
        <w:tc>
          <w:tcPr>
            <w:tcW w:w="1879" w:type="dxa"/>
          </w:tcPr>
          <w:p w14:paraId="785A8A70" w14:textId="18256BD7" w:rsidR="00A145C2" w:rsidRPr="008159C3" w:rsidRDefault="004E294F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5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1)</w:t>
            </w:r>
          </w:p>
        </w:tc>
        <w:tc>
          <w:tcPr>
            <w:tcW w:w="1843" w:type="dxa"/>
          </w:tcPr>
          <w:p w14:paraId="447DD7DC" w14:textId="5A5A401F" w:rsidR="00A145C2" w:rsidRPr="008159C3" w:rsidRDefault="004E294F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33 (</w:t>
            </w:r>
            <w:r w:rsidR="00E20BA5"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85)</w:t>
            </w:r>
          </w:p>
        </w:tc>
        <w:tc>
          <w:tcPr>
            <w:tcW w:w="2373" w:type="dxa"/>
          </w:tcPr>
          <w:p w14:paraId="2ACEDF6D" w14:textId="5D919F36" w:rsidR="00A145C2" w:rsidRPr="008159C3" w:rsidRDefault="00CC75DE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18 (-0.55 to 0.92)</w:t>
            </w:r>
          </w:p>
        </w:tc>
        <w:tc>
          <w:tcPr>
            <w:tcW w:w="993" w:type="dxa"/>
          </w:tcPr>
          <w:p w14:paraId="5D5E1D88" w14:textId="28FE7228" w:rsidR="00A145C2" w:rsidRPr="008159C3" w:rsidRDefault="00CC75DE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FD3F19"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61</w:t>
            </w:r>
          </w:p>
        </w:tc>
      </w:tr>
      <w:tr w:rsidR="008159C3" w:rsidRPr="008159C3" w14:paraId="57F3ED91" w14:textId="77777777" w:rsidTr="00E20BA5">
        <w:tc>
          <w:tcPr>
            <w:tcW w:w="2405" w:type="dxa"/>
          </w:tcPr>
          <w:p w14:paraId="52D96F51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Entire 6 months</w:t>
            </w:r>
          </w:p>
        </w:tc>
        <w:tc>
          <w:tcPr>
            <w:tcW w:w="1879" w:type="dxa"/>
          </w:tcPr>
          <w:p w14:paraId="7A904F5D" w14:textId="5C71F9C8" w:rsidR="00A145C2" w:rsidRPr="008159C3" w:rsidRDefault="004E294F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56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6)</w:t>
            </w:r>
          </w:p>
        </w:tc>
        <w:tc>
          <w:tcPr>
            <w:tcW w:w="1843" w:type="dxa"/>
          </w:tcPr>
          <w:p w14:paraId="0D4193EE" w14:textId="29850D77" w:rsidR="00A145C2" w:rsidRPr="008159C3" w:rsidRDefault="004E294F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5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65)</w:t>
            </w:r>
          </w:p>
        </w:tc>
        <w:tc>
          <w:tcPr>
            <w:tcW w:w="2373" w:type="dxa"/>
          </w:tcPr>
          <w:p w14:paraId="27D4CFBA" w14:textId="31850117" w:rsidR="00A145C2" w:rsidRPr="008159C3" w:rsidRDefault="00636CF3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EE2247"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4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0.</w:t>
            </w:r>
            <w:r w:rsidR="00EE2247"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50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to 0.5</w:t>
            </w:r>
            <w:r w:rsidR="00EE2247"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3" w:type="dxa"/>
          </w:tcPr>
          <w:p w14:paraId="2A31EA3D" w14:textId="0957B9A1" w:rsidR="00A145C2" w:rsidRPr="008159C3" w:rsidRDefault="00FD3F19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88</w:t>
            </w:r>
          </w:p>
        </w:tc>
      </w:tr>
      <w:tr w:rsidR="008159C3" w:rsidRPr="008159C3" w14:paraId="3CB67941" w14:textId="77777777" w:rsidTr="00E20BA5">
        <w:tc>
          <w:tcPr>
            <w:tcW w:w="2405" w:type="dxa"/>
          </w:tcPr>
          <w:p w14:paraId="43EDB17C" w14:textId="77777777" w:rsidR="00A145C2" w:rsidRPr="008159C3" w:rsidRDefault="00A145C2" w:rsidP="00A145C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879" w:type="dxa"/>
          </w:tcPr>
          <w:p w14:paraId="10BECBC6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029C29B9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373" w:type="dxa"/>
          </w:tcPr>
          <w:p w14:paraId="3BF959ED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67FBAA05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8159C3" w:rsidRPr="008159C3" w14:paraId="19B0426D" w14:textId="77777777" w:rsidTr="00E20BA5">
        <w:tc>
          <w:tcPr>
            <w:tcW w:w="2405" w:type="dxa"/>
          </w:tcPr>
          <w:p w14:paraId="3F567A9F" w14:textId="77777777" w:rsidR="00A145C2" w:rsidRPr="008159C3" w:rsidRDefault="00A145C2" w:rsidP="00A145C2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879" w:type="dxa"/>
          </w:tcPr>
          <w:p w14:paraId="73AAEE97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Hydroxyurea-responders </w:t>
            </w:r>
          </w:p>
        </w:tc>
        <w:tc>
          <w:tcPr>
            <w:tcW w:w="1843" w:type="dxa"/>
          </w:tcPr>
          <w:p w14:paraId="7F9005F8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Placebo receivers </w:t>
            </w:r>
          </w:p>
        </w:tc>
        <w:tc>
          <w:tcPr>
            <w:tcW w:w="2373" w:type="dxa"/>
          </w:tcPr>
          <w:p w14:paraId="534209AE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ifference in the mean (95% CI)</w:t>
            </w:r>
          </w:p>
        </w:tc>
        <w:tc>
          <w:tcPr>
            <w:tcW w:w="993" w:type="dxa"/>
          </w:tcPr>
          <w:p w14:paraId="277A4B87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8159C3" w:rsidRPr="008159C3" w14:paraId="18B9F555" w14:textId="77777777" w:rsidTr="00E20BA5">
        <w:tc>
          <w:tcPr>
            <w:tcW w:w="2405" w:type="dxa"/>
          </w:tcPr>
          <w:p w14:paraId="19F114E9" w14:textId="77777777" w:rsidR="00A145C2" w:rsidRPr="008159C3" w:rsidRDefault="00A145C2" w:rsidP="00A145C2">
            <w:pPr>
              <w:spacing w:line="240" w:lineRule="auto"/>
              <w:ind w:left="2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Treatment period</w:t>
            </w:r>
          </w:p>
        </w:tc>
        <w:tc>
          <w:tcPr>
            <w:tcW w:w="1879" w:type="dxa"/>
          </w:tcPr>
          <w:p w14:paraId="50BBE2CB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12)</w:t>
            </w:r>
          </w:p>
        </w:tc>
        <w:tc>
          <w:tcPr>
            <w:tcW w:w="1843" w:type="dxa"/>
          </w:tcPr>
          <w:p w14:paraId="52F86FC5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27)</w:t>
            </w:r>
          </w:p>
        </w:tc>
        <w:tc>
          <w:tcPr>
            <w:tcW w:w="2373" w:type="dxa"/>
          </w:tcPr>
          <w:p w14:paraId="1FE4B33B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3BCB008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1D8C97AF" w14:textId="77777777" w:rsidTr="00E20BA5">
        <w:tc>
          <w:tcPr>
            <w:tcW w:w="2405" w:type="dxa"/>
          </w:tcPr>
          <w:p w14:paraId="310569DD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irst 3 months </w:t>
            </w:r>
          </w:p>
        </w:tc>
        <w:tc>
          <w:tcPr>
            <w:tcW w:w="1879" w:type="dxa"/>
          </w:tcPr>
          <w:p w14:paraId="37BB0EAA" w14:textId="6ADBA0B2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02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87)</w:t>
            </w:r>
          </w:p>
        </w:tc>
        <w:tc>
          <w:tcPr>
            <w:tcW w:w="1843" w:type="dxa"/>
          </w:tcPr>
          <w:p w14:paraId="1E2E5F42" w14:textId="2F4482CC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19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92)</w:t>
            </w:r>
          </w:p>
        </w:tc>
        <w:tc>
          <w:tcPr>
            <w:tcW w:w="2373" w:type="dxa"/>
          </w:tcPr>
          <w:p w14:paraId="74093619" w14:textId="6351656D" w:rsidR="00A145C2" w:rsidRPr="008159C3" w:rsidRDefault="00EE21E5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 0.16 (-0.80 to 0.47)</w:t>
            </w:r>
          </w:p>
        </w:tc>
        <w:tc>
          <w:tcPr>
            <w:tcW w:w="993" w:type="dxa"/>
          </w:tcPr>
          <w:p w14:paraId="206D5618" w14:textId="707E4016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60</w:t>
            </w:r>
          </w:p>
        </w:tc>
      </w:tr>
      <w:tr w:rsidR="008159C3" w:rsidRPr="008159C3" w14:paraId="6D6642EE" w14:textId="77777777" w:rsidTr="00E20BA5">
        <w:tc>
          <w:tcPr>
            <w:tcW w:w="2405" w:type="dxa"/>
          </w:tcPr>
          <w:p w14:paraId="35A3DA8F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Second 3 months</w:t>
            </w:r>
          </w:p>
        </w:tc>
        <w:tc>
          <w:tcPr>
            <w:tcW w:w="1879" w:type="dxa"/>
          </w:tcPr>
          <w:p w14:paraId="6A046C73" w14:textId="06B0BA96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1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.20)</w:t>
            </w:r>
          </w:p>
        </w:tc>
        <w:tc>
          <w:tcPr>
            <w:tcW w:w="1843" w:type="dxa"/>
          </w:tcPr>
          <w:p w14:paraId="46C16313" w14:textId="725A9815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7.96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97)</w:t>
            </w:r>
          </w:p>
        </w:tc>
        <w:tc>
          <w:tcPr>
            <w:tcW w:w="2373" w:type="dxa"/>
          </w:tcPr>
          <w:p w14:paraId="0402ADF1" w14:textId="2B1722DD" w:rsidR="00A145C2" w:rsidRPr="008159C3" w:rsidRDefault="00EE21E5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15 (-0.58 to 0.89)</w:t>
            </w:r>
          </w:p>
        </w:tc>
        <w:tc>
          <w:tcPr>
            <w:tcW w:w="993" w:type="dxa"/>
          </w:tcPr>
          <w:p w14:paraId="75D7A873" w14:textId="366D8142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67</w:t>
            </w:r>
          </w:p>
        </w:tc>
      </w:tr>
      <w:tr w:rsidR="008159C3" w:rsidRPr="008159C3" w14:paraId="5B5733DE" w14:textId="77777777" w:rsidTr="00E20BA5">
        <w:tc>
          <w:tcPr>
            <w:tcW w:w="2405" w:type="dxa"/>
          </w:tcPr>
          <w:p w14:paraId="072287BF" w14:textId="77777777" w:rsidR="00A145C2" w:rsidRPr="008159C3" w:rsidRDefault="00A145C2" w:rsidP="00A145C2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Entire 6 months</w:t>
            </w:r>
          </w:p>
        </w:tc>
        <w:tc>
          <w:tcPr>
            <w:tcW w:w="1879" w:type="dxa"/>
          </w:tcPr>
          <w:p w14:paraId="52BE516C" w14:textId="44F2D1F3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07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99)</w:t>
            </w:r>
          </w:p>
        </w:tc>
        <w:tc>
          <w:tcPr>
            <w:tcW w:w="1843" w:type="dxa"/>
          </w:tcPr>
          <w:p w14:paraId="6A468E6C" w14:textId="188964E1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07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88)</w:t>
            </w:r>
          </w:p>
        </w:tc>
        <w:tc>
          <w:tcPr>
            <w:tcW w:w="2373" w:type="dxa"/>
          </w:tcPr>
          <w:p w14:paraId="2FD2BE8B" w14:textId="3983AA46" w:rsidR="00A145C2" w:rsidRPr="008159C3" w:rsidRDefault="00EE21E5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-0.003 (-0.65 to 0.64)</w:t>
            </w:r>
          </w:p>
        </w:tc>
        <w:tc>
          <w:tcPr>
            <w:tcW w:w="993" w:type="dxa"/>
          </w:tcPr>
          <w:p w14:paraId="42E4B742" w14:textId="22047ECB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99</w:t>
            </w:r>
          </w:p>
        </w:tc>
      </w:tr>
      <w:tr w:rsidR="008159C3" w:rsidRPr="008159C3" w14:paraId="2749AE3F" w14:textId="77777777" w:rsidTr="00E20BA5">
        <w:tc>
          <w:tcPr>
            <w:tcW w:w="2405" w:type="dxa"/>
          </w:tcPr>
          <w:p w14:paraId="3B6DC422" w14:textId="77777777" w:rsidR="00A145C2" w:rsidRPr="008159C3" w:rsidRDefault="00A145C2" w:rsidP="00A145C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79" w:type="dxa"/>
          </w:tcPr>
          <w:p w14:paraId="7D0A292F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</w:tcPr>
          <w:p w14:paraId="09DAF24E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73" w:type="dxa"/>
          </w:tcPr>
          <w:p w14:paraId="2F8E4220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7F8B8A68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154B6EAF" w14:textId="77777777" w:rsidTr="00E20BA5">
        <w:tc>
          <w:tcPr>
            <w:tcW w:w="2405" w:type="dxa"/>
          </w:tcPr>
          <w:p w14:paraId="50AE611B" w14:textId="77777777" w:rsidR="00A145C2" w:rsidRPr="008159C3" w:rsidRDefault="00A145C2" w:rsidP="00A145C2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Post-treatment period</w:t>
            </w:r>
          </w:p>
        </w:tc>
        <w:tc>
          <w:tcPr>
            <w:tcW w:w="1879" w:type="dxa"/>
          </w:tcPr>
          <w:p w14:paraId="4CD027D1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9)</w:t>
            </w:r>
          </w:p>
        </w:tc>
        <w:tc>
          <w:tcPr>
            <w:tcW w:w="1843" w:type="dxa"/>
          </w:tcPr>
          <w:p w14:paraId="6894630D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(N=24)</w:t>
            </w:r>
          </w:p>
        </w:tc>
        <w:tc>
          <w:tcPr>
            <w:tcW w:w="2373" w:type="dxa"/>
          </w:tcPr>
          <w:p w14:paraId="1FA8D9AB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3" w:type="dxa"/>
          </w:tcPr>
          <w:p w14:paraId="2BB336D6" w14:textId="77777777" w:rsidR="00A145C2" w:rsidRPr="008159C3" w:rsidRDefault="00A145C2" w:rsidP="00A145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8159C3" w:rsidRPr="008159C3" w14:paraId="3C4C1059" w14:textId="77777777" w:rsidTr="00E20BA5">
        <w:tc>
          <w:tcPr>
            <w:tcW w:w="2405" w:type="dxa"/>
          </w:tcPr>
          <w:p w14:paraId="09E1F93B" w14:textId="77777777" w:rsidR="00066EAF" w:rsidRPr="008159C3" w:rsidRDefault="00066EAF" w:rsidP="00066EAF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irst 3 months </w:t>
            </w:r>
          </w:p>
        </w:tc>
        <w:tc>
          <w:tcPr>
            <w:tcW w:w="1879" w:type="dxa"/>
          </w:tcPr>
          <w:p w14:paraId="3D23151D" w14:textId="01886808" w:rsidR="00066EAF" w:rsidRPr="008159C3" w:rsidRDefault="00066EAF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53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5)</w:t>
            </w:r>
          </w:p>
        </w:tc>
        <w:tc>
          <w:tcPr>
            <w:tcW w:w="1843" w:type="dxa"/>
          </w:tcPr>
          <w:p w14:paraId="05EDDAB9" w14:textId="1167175D" w:rsidR="00066EAF" w:rsidRPr="008159C3" w:rsidRDefault="00E8357D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23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6)</w:t>
            </w:r>
          </w:p>
        </w:tc>
        <w:tc>
          <w:tcPr>
            <w:tcW w:w="2373" w:type="dxa"/>
          </w:tcPr>
          <w:p w14:paraId="10EC8EE0" w14:textId="19DEC3D9" w:rsidR="00066EAF" w:rsidRPr="008159C3" w:rsidRDefault="00EE21E5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30 (-0.26 to 0.87)</w:t>
            </w:r>
          </w:p>
        </w:tc>
        <w:tc>
          <w:tcPr>
            <w:tcW w:w="993" w:type="dxa"/>
          </w:tcPr>
          <w:p w14:paraId="5E31EC88" w14:textId="05E59DED" w:rsidR="00066EAF" w:rsidRPr="008159C3" w:rsidRDefault="00EE21E5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28</w:t>
            </w:r>
          </w:p>
        </w:tc>
      </w:tr>
      <w:tr w:rsidR="008159C3" w:rsidRPr="008159C3" w14:paraId="0003D125" w14:textId="77777777" w:rsidTr="00E20BA5">
        <w:tc>
          <w:tcPr>
            <w:tcW w:w="2405" w:type="dxa"/>
          </w:tcPr>
          <w:p w14:paraId="4D1BF23C" w14:textId="77777777" w:rsidR="00066EAF" w:rsidRPr="008159C3" w:rsidRDefault="00066EAF" w:rsidP="00066EAF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Second 3 months</w:t>
            </w:r>
          </w:p>
        </w:tc>
        <w:tc>
          <w:tcPr>
            <w:tcW w:w="1879" w:type="dxa"/>
          </w:tcPr>
          <w:p w14:paraId="4428C1B6" w14:textId="690BA397" w:rsidR="00066EAF" w:rsidRPr="008159C3" w:rsidRDefault="00066EAF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51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1)</w:t>
            </w:r>
          </w:p>
        </w:tc>
        <w:tc>
          <w:tcPr>
            <w:tcW w:w="1843" w:type="dxa"/>
          </w:tcPr>
          <w:p w14:paraId="6A9C3BC1" w14:textId="3189302B" w:rsidR="00066EAF" w:rsidRPr="008159C3" w:rsidRDefault="00E8357D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09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95)</w:t>
            </w:r>
          </w:p>
        </w:tc>
        <w:tc>
          <w:tcPr>
            <w:tcW w:w="2373" w:type="dxa"/>
          </w:tcPr>
          <w:p w14:paraId="06AD56C0" w14:textId="15A4BC64" w:rsidR="00066EAF" w:rsidRPr="008159C3" w:rsidRDefault="00EE21E5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42 (-0.33 to 1.17)</w:t>
            </w:r>
          </w:p>
        </w:tc>
        <w:tc>
          <w:tcPr>
            <w:tcW w:w="993" w:type="dxa"/>
          </w:tcPr>
          <w:p w14:paraId="42E5ABFD" w14:textId="74900CC1" w:rsidR="00066EAF" w:rsidRPr="008159C3" w:rsidRDefault="00EE21E5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26</w:t>
            </w:r>
          </w:p>
        </w:tc>
      </w:tr>
      <w:tr w:rsidR="008159C3" w:rsidRPr="008159C3" w14:paraId="0F80612B" w14:textId="77777777" w:rsidTr="00E20BA5">
        <w:tc>
          <w:tcPr>
            <w:tcW w:w="2405" w:type="dxa"/>
          </w:tcPr>
          <w:p w14:paraId="2D7B2FD1" w14:textId="77777777" w:rsidR="00066EAF" w:rsidRPr="008159C3" w:rsidRDefault="00066EAF" w:rsidP="00066EAF">
            <w:pPr>
              <w:spacing w:line="240" w:lineRule="auto"/>
              <w:ind w:left="16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Entire 6 months</w:t>
            </w:r>
          </w:p>
        </w:tc>
        <w:tc>
          <w:tcPr>
            <w:tcW w:w="1879" w:type="dxa"/>
          </w:tcPr>
          <w:p w14:paraId="69E62151" w14:textId="7E8FC9E5" w:rsidR="00066EAF" w:rsidRPr="008159C3" w:rsidRDefault="00066EAF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56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56)</w:t>
            </w:r>
          </w:p>
        </w:tc>
        <w:tc>
          <w:tcPr>
            <w:tcW w:w="1843" w:type="dxa"/>
          </w:tcPr>
          <w:p w14:paraId="3C991786" w14:textId="7B861D62" w:rsidR="00066EAF" w:rsidRPr="008159C3" w:rsidRDefault="00E8357D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8.16 (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sym w:font="Symbol" w:char="F0B1"/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76)</w:t>
            </w:r>
          </w:p>
        </w:tc>
        <w:tc>
          <w:tcPr>
            <w:tcW w:w="2373" w:type="dxa"/>
          </w:tcPr>
          <w:p w14:paraId="582851D6" w14:textId="7EF36675" w:rsidR="00066EAF" w:rsidRPr="008159C3" w:rsidRDefault="00EE21E5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40 (-0.16 to 0.98)</w:t>
            </w:r>
          </w:p>
        </w:tc>
        <w:tc>
          <w:tcPr>
            <w:tcW w:w="993" w:type="dxa"/>
          </w:tcPr>
          <w:p w14:paraId="1DD856A3" w14:textId="44DD9ADD" w:rsidR="00066EAF" w:rsidRPr="008159C3" w:rsidRDefault="00EE21E5" w:rsidP="00066EA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.15</w:t>
            </w:r>
          </w:p>
        </w:tc>
      </w:tr>
    </w:tbl>
    <w:p w14:paraId="4B1C59B4" w14:textId="77777777" w:rsidR="0038696A" w:rsidRPr="008159C3" w:rsidRDefault="0038696A" w:rsidP="0038696A">
      <w:pPr>
        <w:rPr>
          <w:rFonts w:ascii="Times New Roman" w:hAnsi="Times New Roman" w:cs="Times New Roman"/>
          <w:color w:val="000000" w:themeColor="text1"/>
        </w:rPr>
      </w:pPr>
      <w:r w:rsidRPr="008159C3">
        <w:rPr>
          <w:rFonts w:ascii="Times New Roman" w:hAnsi="Times New Roman" w:cs="Times New Roman"/>
          <w:color w:val="000000" w:themeColor="text1"/>
        </w:rPr>
        <w:t>Data are mean (</w:t>
      </w:r>
      <w:r w:rsidRPr="008159C3">
        <w:rPr>
          <w:rFonts w:ascii="Times New Roman" w:hAnsi="Times New Roman" w:cs="Times New Roman"/>
          <w:color w:val="000000" w:themeColor="text1"/>
        </w:rPr>
        <w:sym w:font="Symbol" w:char="F0B1"/>
      </w:r>
      <w:r w:rsidRPr="008159C3">
        <w:rPr>
          <w:rFonts w:ascii="Times New Roman" w:hAnsi="Times New Roman" w:cs="Times New Roman"/>
          <w:color w:val="000000" w:themeColor="text1"/>
        </w:rPr>
        <w:t>SD).</w:t>
      </w:r>
    </w:p>
    <w:p w14:paraId="1EB6C1C3" w14:textId="24FD47DE" w:rsidR="00E02F1E" w:rsidRPr="008159C3" w:rsidRDefault="00E02F1E" w:rsidP="00643896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24"/>
        </w:rPr>
      </w:pPr>
    </w:p>
    <w:p w14:paraId="19C91128" w14:textId="0D4003E0" w:rsidR="00E02F1E" w:rsidRPr="008159C3" w:rsidRDefault="00E02F1E" w:rsidP="00E02F1E">
      <w:pPr>
        <w:snapToGrid w:val="0"/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</w:t>
      </w:r>
      <w:r w:rsidR="006D141F">
        <w:rPr>
          <w:rFonts w:ascii="Times New Roman" w:hAnsi="Times New Roman" w:cs="Times New Roman"/>
          <w:b/>
          <w:color w:val="000000" w:themeColor="text1"/>
          <w:szCs w:val="24"/>
        </w:rPr>
        <w:t>7</w:t>
      </w:r>
      <w:r w:rsidRPr="008159C3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Pr="008159C3">
        <w:rPr>
          <w:rFonts w:ascii="Times New Roman" w:hAnsi="Times New Roman" w:cs="Times New Roman"/>
          <w:b/>
          <w:bCs/>
          <w:color w:val="000000" w:themeColor="text1"/>
          <w:szCs w:val="24"/>
        </w:rPr>
        <w:t>Adverse events reported during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5"/>
        <w:gridCol w:w="1426"/>
      </w:tblGrid>
      <w:tr w:rsidR="008159C3" w:rsidRPr="008159C3" w14:paraId="6DADCC5B" w14:textId="77777777" w:rsidTr="00E02F1E">
        <w:tc>
          <w:tcPr>
            <w:tcW w:w="4957" w:type="dxa"/>
          </w:tcPr>
          <w:p w14:paraId="51A3E992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dverse event</w:t>
            </w:r>
          </w:p>
        </w:tc>
        <w:tc>
          <w:tcPr>
            <w:tcW w:w="1985" w:type="dxa"/>
          </w:tcPr>
          <w:p w14:paraId="18446F2B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ydroxyurea (N=30)</w:t>
            </w:r>
          </w:p>
        </w:tc>
        <w:tc>
          <w:tcPr>
            <w:tcW w:w="1426" w:type="dxa"/>
          </w:tcPr>
          <w:p w14:paraId="14697208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Placebo </w:t>
            </w:r>
          </w:p>
          <w:p w14:paraId="2C48533B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N=30)</w:t>
            </w:r>
          </w:p>
        </w:tc>
      </w:tr>
      <w:tr w:rsidR="008159C3" w:rsidRPr="008159C3" w14:paraId="2966B011" w14:textId="77777777" w:rsidTr="00E02F1E">
        <w:tc>
          <w:tcPr>
            <w:tcW w:w="4957" w:type="dxa"/>
          </w:tcPr>
          <w:p w14:paraId="3F85BBAA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Headache</w:t>
            </w:r>
          </w:p>
        </w:tc>
        <w:tc>
          <w:tcPr>
            <w:tcW w:w="1985" w:type="dxa"/>
          </w:tcPr>
          <w:p w14:paraId="087D454C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 (6.6%)</w:t>
            </w:r>
          </w:p>
        </w:tc>
        <w:tc>
          <w:tcPr>
            <w:tcW w:w="1426" w:type="dxa"/>
          </w:tcPr>
          <w:p w14:paraId="48D83499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</w:tr>
      <w:tr w:rsidR="008159C3" w:rsidRPr="008159C3" w14:paraId="0F782C31" w14:textId="77777777" w:rsidTr="00E02F1E">
        <w:tc>
          <w:tcPr>
            <w:tcW w:w="4957" w:type="dxa"/>
          </w:tcPr>
          <w:p w14:paraId="5AA185E4" w14:textId="4E1E7793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Thrombocytopenia (Platelet count &lt;150x10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9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1985" w:type="dxa"/>
          </w:tcPr>
          <w:p w14:paraId="019A6149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  <w:tc>
          <w:tcPr>
            <w:tcW w:w="1426" w:type="dxa"/>
          </w:tcPr>
          <w:p w14:paraId="1A92DEC0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4077CF9E" w14:textId="77777777" w:rsidTr="00E02F1E">
        <w:tc>
          <w:tcPr>
            <w:tcW w:w="4957" w:type="dxa"/>
          </w:tcPr>
          <w:p w14:paraId="1FC7AEA6" w14:textId="01DE20D1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Leukopenia (White cell count &lt;4x10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9</w:t>
            </w: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/L)</w:t>
            </w:r>
          </w:p>
        </w:tc>
        <w:tc>
          <w:tcPr>
            <w:tcW w:w="1985" w:type="dxa"/>
          </w:tcPr>
          <w:p w14:paraId="4A83D907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  <w:tc>
          <w:tcPr>
            <w:tcW w:w="1426" w:type="dxa"/>
          </w:tcPr>
          <w:p w14:paraId="3F29C503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0F3A9087" w14:textId="77777777" w:rsidTr="00E02F1E">
        <w:tc>
          <w:tcPr>
            <w:tcW w:w="4957" w:type="dxa"/>
          </w:tcPr>
          <w:p w14:paraId="4F64BDD5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Hyperpigmentation</w:t>
            </w:r>
          </w:p>
        </w:tc>
        <w:tc>
          <w:tcPr>
            <w:tcW w:w="1985" w:type="dxa"/>
          </w:tcPr>
          <w:p w14:paraId="66D3819F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  <w:tc>
          <w:tcPr>
            <w:tcW w:w="1426" w:type="dxa"/>
          </w:tcPr>
          <w:p w14:paraId="5B20AA85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691CB3CB" w14:textId="77777777" w:rsidTr="00E02F1E">
        <w:tc>
          <w:tcPr>
            <w:tcW w:w="4957" w:type="dxa"/>
          </w:tcPr>
          <w:p w14:paraId="54C74736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Urinary tract infection</w:t>
            </w:r>
          </w:p>
        </w:tc>
        <w:tc>
          <w:tcPr>
            <w:tcW w:w="1985" w:type="dxa"/>
          </w:tcPr>
          <w:p w14:paraId="7C03B6FC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2 (6.6%)</w:t>
            </w:r>
          </w:p>
        </w:tc>
        <w:tc>
          <w:tcPr>
            <w:tcW w:w="1426" w:type="dxa"/>
          </w:tcPr>
          <w:p w14:paraId="358FCF9E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63CE8BC3" w14:textId="77777777" w:rsidTr="00E02F1E">
        <w:tc>
          <w:tcPr>
            <w:tcW w:w="4957" w:type="dxa"/>
          </w:tcPr>
          <w:p w14:paraId="0D2A52F5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Nausea</w:t>
            </w:r>
          </w:p>
        </w:tc>
        <w:tc>
          <w:tcPr>
            <w:tcW w:w="1985" w:type="dxa"/>
          </w:tcPr>
          <w:p w14:paraId="2BBD3D2C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  <w:tc>
          <w:tcPr>
            <w:tcW w:w="1426" w:type="dxa"/>
          </w:tcPr>
          <w:p w14:paraId="15E0955B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393F2A2D" w14:textId="77777777" w:rsidTr="00E02F1E">
        <w:tc>
          <w:tcPr>
            <w:tcW w:w="4957" w:type="dxa"/>
          </w:tcPr>
          <w:p w14:paraId="05D4B187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Vomiting</w:t>
            </w:r>
          </w:p>
        </w:tc>
        <w:tc>
          <w:tcPr>
            <w:tcW w:w="1985" w:type="dxa"/>
          </w:tcPr>
          <w:p w14:paraId="4BAB3AEB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  <w:tc>
          <w:tcPr>
            <w:tcW w:w="1426" w:type="dxa"/>
          </w:tcPr>
          <w:p w14:paraId="03003007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7DCBE36E" w14:textId="77777777" w:rsidTr="00E02F1E">
        <w:tc>
          <w:tcPr>
            <w:tcW w:w="4957" w:type="dxa"/>
          </w:tcPr>
          <w:p w14:paraId="4741CB94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Abdominal pain</w:t>
            </w:r>
          </w:p>
        </w:tc>
        <w:tc>
          <w:tcPr>
            <w:tcW w:w="1985" w:type="dxa"/>
          </w:tcPr>
          <w:p w14:paraId="422BC555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  <w:tc>
          <w:tcPr>
            <w:tcW w:w="1426" w:type="dxa"/>
          </w:tcPr>
          <w:p w14:paraId="243E1C2E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</w:tr>
      <w:tr w:rsidR="008159C3" w:rsidRPr="008159C3" w14:paraId="27E404CC" w14:textId="77777777" w:rsidTr="00E02F1E">
        <w:tc>
          <w:tcPr>
            <w:tcW w:w="4957" w:type="dxa"/>
          </w:tcPr>
          <w:p w14:paraId="11E0E12F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Skin rash (eczematous)</w:t>
            </w:r>
          </w:p>
        </w:tc>
        <w:tc>
          <w:tcPr>
            <w:tcW w:w="1985" w:type="dxa"/>
          </w:tcPr>
          <w:p w14:paraId="7B2B830A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26" w:type="dxa"/>
          </w:tcPr>
          <w:p w14:paraId="4F4F14F6" w14:textId="77777777" w:rsidR="00E02F1E" w:rsidRPr="008159C3" w:rsidRDefault="00E02F1E" w:rsidP="00EB6933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159C3">
              <w:rPr>
                <w:rFonts w:ascii="Times New Roman" w:hAnsi="Times New Roman" w:cs="Times New Roman"/>
                <w:color w:val="000000" w:themeColor="text1"/>
                <w:szCs w:val="24"/>
              </w:rPr>
              <w:t>1 (3.3%)</w:t>
            </w:r>
          </w:p>
        </w:tc>
      </w:tr>
    </w:tbl>
    <w:p w14:paraId="7198E15F" w14:textId="64341920" w:rsidR="00E02F1E" w:rsidRPr="008159C3" w:rsidRDefault="00E02F1E" w:rsidP="00E02F1E">
      <w:pPr>
        <w:rPr>
          <w:rFonts w:ascii="Times New Roman" w:hAnsi="Times New Roman" w:cs="Times New Roman"/>
          <w:bCs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color w:val="000000" w:themeColor="text1"/>
          <w:szCs w:val="24"/>
        </w:rPr>
        <w:t>Data are n (%)</w:t>
      </w:r>
    </w:p>
    <w:p w14:paraId="2E6D0405" w14:textId="5CD39BE6" w:rsidR="00631642" w:rsidRPr="008159C3" w:rsidRDefault="00631642" w:rsidP="00631642">
      <w:pPr>
        <w:adjustRightInd/>
        <w:spacing w:line="240" w:lineRule="auto"/>
        <w:rPr>
          <w:rFonts w:ascii="Times New Roman" w:eastAsiaTheme="majorEastAsia" w:hAnsi="Times New Roman" w:cs="Times New Roman"/>
          <w:color w:val="000000" w:themeColor="text1"/>
          <w:szCs w:val="24"/>
        </w:rPr>
      </w:pPr>
      <w:r w:rsidRPr="008159C3">
        <w:rPr>
          <w:rFonts w:ascii="Times New Roman" w:eastAsiaTheme="majorEastAsia" w:hAnsi="Times New Roman" w:cs="Times New Roman"/>
          <w:color w:val="000000" w:themeColor="text1"/>
          <w:szCs w:val="24"/>
        </w:rPr>
        <w:t xml:space="preserve">. </w:t>
      </w:r>
    </w:p>
    <w:p w14:paraId="3D10B17A" w14:textId="77777777" w:rsidR="0050780B" w:rsidRPr="008159C3" w:rsidRDefault="0050780B" w:rsidP="00631642">
      <w:pPr>
        <w:adjustRightInd/>
        <w:spacing w:line="240" w:lineRule="auto"/>
        <w:rPr>
          <w:rFonts w:ascii="Times New Roman" w:eastAsiaTheme="majorEastAsia" w:hAnsi="Times New Roman" w:cs="Times New Roman"/>
          <w:color w:val="000000" w:themeColor="text1"/>
          <w:szCs w:val="24"/>
        </w:rPr>
      </w:pPr>
    </w:p>
    <w:p w14:paraId="031D9D25" w14:textId="77777777" w:rsidR="00643896" w:rsidRPr="008159C3" w:rsidRDefault="00643896" w:rsidP="00643896">
      <w:pPr>
        <w:spacing w:line="240" w:lineRule="auto"/>
        <w:rPr>
          <w:rFonts w:ascii="Times New Roman" w:hAnsi="Times New Roman" w:cs="Times New Roman"/>
          <w:i/>
          <w:iCs/>
          <w:color w:val="000000" w:themeColor="text1"/>
          <w:szCs w:val="24"/>
        </w:rPr>
      </w:pPr>
    </w:p>
    <w:p w14:paraId="22223C88" w14:textId="77777777" w:rsidR="00643896" w:rsidRPr="008159C3" w:rsidRDefault="00643896" w:rsidP="0064389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8159C3"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lastRenderedPageBreak/>
        <w:drawing>
          <wp:inline distT="0" distB="0" distL="0" distR="0" wp14:anchorId="14C528A7" wp14:editId="6AB5455D">
            <wp:extent cx="5003800" cy="3276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8E7B5" w14:textId="3F23D5F3" w:rsidR="00643896" w:rsidRPr="008159C3" w:rsidRDefault="00643896" w:rsidP="00643896">
      <w:pPr>
        <w:adjustRightInd/>
        <w:spacing w:line="240" w:lineRule="auto"/>
        <w:rPr>
          <w:rFonts w:ascii="Times New Roman" w:eastAsiaTheme="majorEastAsia" w:hAnsi="Times New Roman" w:cs="Times New Roman"/>
          <w:b/>
          <w:color w:val="000000" w:themeColor="text1"/>
          <w:szCs w:val="24"/>
        </w:rPr>
      </w:pPr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 xml:space="preserve">Supplementary Figure </w:t>
      </w:r>
      <w:r w:rsidR="0050780B"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>1</w:t>
      </w:r>
      <w:r w:rsidR="00E02F1E"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>.</w:t>
      </w:r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 xml:space="preserve"> Scatter diagram showing the correlation between percentage decrease of soluble transferrin receptor concentration (</w:t>
      </w:r>
      <w:proofErr w:type="spellStart"/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>sTfR</w:t>
      </w:r>
      <w:proofErr w:type="spellEnd"/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 xml:space="preserve">)  and increase in </w:t>
      </w:r>
      <w:proofErr w:type="spellStart"/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>fetal</w:t>
      </w:r>
      <w:proofErr w:type="spellEnd"/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 xml:space="preserve"> haemoglobin (</w:t>
      </w:r>
      <w:proofErr w:type="spellStart"/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>HbF</w:t>
      </w:r>
      <w:proofErr w:type="spellEnd"/>
      <w:r w:rsidRPr="008159C3">
        <w:rPr>
          <w:rFonts w:ascii="Times New Roman" w:eastAsiaTheme="majorEastAsia" w:hAnsi="Times New Roman" w:cs="Times New Roman"/>
          <w:b/>
          <w:color w:val="000000" w:themeColor="text1"/>
          <w:szCs w:val="24"/>
        </w:rPr>
        <w:t xml:space="preserve">) percentage. </w:t>
      </w:r>
    </w:p>
    <w:p w14:paraId="375DBB02" w14:textId="77777777" w:rsidR="00643896" w:rsidRPr="008159C3" w:rsidRDefault="00643896" w:rsidP="00643896">
      <w:pPr>
        <w:rPr>
          <w:rFonts w:ascii="Times New Roman" w:hAnsi="Times New Roman" w:cs="Times New Roman"/>
          <w:bCs/>
          <w:color w:val="000000" w:themeColor="text1"/>
          <w:szCs w:val="24"/>
        </w:rPr>
      </w:pPr>
    </w:p>
    <w:p w14:paraId="21DC14AB" w14:textId="77777777" w:rsidR="00643896" w:rsidRPr="008159C3" w:rsidRDefault="00643896" w:rsidP="00643896">
      <w:pPr>
        <w:rPr>
          <w:rFonts w:ascii="Times New Roman" w:hAnsi="Times New Roman" w:cs="Times New Roman"/>
          <w:bCs/>
          <w:color w:val="000000" w:themeColor="text1"/>
          <w:szCs w:val="24"/>
        </w:rPr>
      </w:pPr>
    </w:p>
    <w:p w14:paraId="0D726535" w14:textId="44BF193D" w:rsidR="00B43720" w:rsidRPr="008159C3" w:rsidRDefault="00B43720" w:rsidP="004141AD">
      <w:pPr>
        <w:adjustRightInd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Cs w:val="24"/>
        </w:rPr>
      </w:pPr>
    </w:p>
    <w:sectPr w:rsidR="00B43720" w:rsidRPr="00815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896"/>
    <w:rsid w:val="00014C0C"/>
    <w:rsid w:val="000279D8"/>
    <w:rsid w:val="00030651"/>
    <w:rsid w:val="000312CC"/>
    <w:rsid w:val="00055D59"/>
    <w:rsid w:val="00066EAF"/>
    <w:rsid w:val="000B140F"/>
    <w:rsid w:val="000C07E6"/>
    <w:rsid w:val="000D0579"/>
    <w:rsid w:val="000F1F5A"/>
    <w:rsid w:val="000F6C89"/>
    <w:rsid w:val="000F6DC7"/>
    <w:rsid w:val="0010523F"/>
    <w:rsid w:val="00114786"/>
    <w:rsid w:val="00116DA9"/>
    <w:rsid w:val="0012055C"/>
    <w:rsid w:val="0012197A"/>
    <w:rsid w:val="0014315D"/>
    <w:rsid w:val="00146DDB"/>
    <w:rsid w:val="00163BE3"/>
    <w:rsid w:val="0016431D"/>
    <w:rsid w:val="0018527A"/>
    <w:rsid w:val="0019033B"/>
    <w:rsid w:val="0019206F"/>
    <w:rsid w:val="001956E8"/>
    <w:rsid w:val="00197E54"/>
    <w:rsid w:val="001B092C"/>
    <w:rsid w:val="001C2479"/>
    <w:rsid w:val="001C5233"/>
    <w:rsid w:val="001D29AB"/>
    <w:rsid w:val="001E2163"/>
    <w:rsid w:val="001F6109"/>
    <w:rsid w:val="00211522"/>
    <w:rsid w:val="002415DE"/>
    <w:rsid w:val="00243E84"/>
    <w:rsid w:val="00245D19"/>
    <w:rsid w:val="002465C9"/>
    <w:rsid w:val="00254005"/>
    <w:rsid w:val="0025655A"/>
    <w:rsid w:val="00260D35"/>
    <w:rsid w:val="0027610E"/>
    <w:rsid w:val="002859AD"/>
    <w:rsid w:val="0029022A"/>
    <w:rsid w:val="00296012"/>
    <w:rsid w:val="002A6799"/>
    <w:rsid w:val="002C22C9"/>
    <w:rsid w:val="002D143B"/>
    <w:rsid w:val="002D2410"/>
    <w:rsid w:val="002F37A3"/>
    <w:rsid w:val="002F7852"/>
    <w:rsid w:val="003006F3"/>
    <w:rsid w:val="00303105"/>
    <w:rsid w:val="00307101"/>
    <w:rsid w:val="0032136A"/>
    <w:rsid w:val="003220B5"/>
    <w:rsid w:val="00335FCC"/>
    <w:rsid w:val="0038696A"/>
    <w:rsid w:val="00390A9B"/>
    <w:rsid w:val="003A7471"/>
    <w:rsid w:val="003C46A7"/>
    <w:rsid w:val="003D57B8"/>
    <w:rsid w:val="003F1F04"/>
    <w:rsid w:val="0040129D"/>
    <w:rsid w:val="00412465"/>
    <w:rsid w:val="004141AD"/>
    <w:rsid w:val="004152FB"/>
    <w:rsid w:val="00432774"/>
    <w:rsid w:val="00435015"/>
    <w:rsid w:val="00440652"/>
    <w:rsid w:val="00460A49"/>
    <w:rsid w:val="00460EDB"/>
    <w:rsid w:val="004802F5"/>
    <w:rsid w:val="004936FE"/>
    <w:rsid w:val="00494A13"/>
    <w:rsid w:val="004968FD"/>
    <w:rsid w:val="004B115A"/>
    <w:rsid w:val="004B4525"/>
    <w:rsid w:val="004B4D9E"/>
    <w:rsid w:val="004C1160"/>
    <w:rsid w:val="004C13BA"/>
    <w:rsid w:val="004D1AB4"/>
    <w:rsid w:val="004E294F"/>
    <w:rsid w:val="004E760A"/>
    <w:rsid w:val="004E7A6B"/>
    <w:rsid w:val="004F05B0"/>
    <w:rsid w:val="00503957"/>
    <w:rsid w:val="0050780B"/>
    <w:rsid w:val="005237E0"/>
    <w:rsid w:val="0055373F"/>
    <w:rsid w:val="0057455F"/>
    <w:rsid w:val="005A17C2"/>
    <w:rsid w:val="005A3520"/>
    <w:rsid w:val="005A3E67"/>
    <w:rsid w:val="005A4C36"/>
    <w:rsid w:val="005B07C0"/>
    <w:rsid w:val="005C0982"/>
    <w:rsid w:val="005C1F91"/>
    <w:rsid w:val="005C7E9E"/>
    <w:rsid w:val="005E3C45"/>
    <w:rsid w:val="005F0735"/>
    <w:rsid w:val="005F5156"/>
    <w:rsid w:val="00616CB9"/>
    <w:rsid w:val="006221E3"/>
    <w:rsid w:val="006254D8"/>
    <w:rsid w:val="00631642"/>
    <w:rsid w:val="00636CF3"/>
    <w:rsid w:val="00642BA0"/>
    <w:rsid w:val="00643896"/>
    <w:rsid w:val="00645C53"/>
    <w:rsid w:val="00651EEB"/>
    <w:rsid w:val="00654871"/>
    <w:rsid w:val="00665E2F"/>
    <w:rsid w:val="006704BE"/>
    <w:rsid w:val="00672398"/>
    <w:rsid w:val="00686398"/>
    <w:rsid w:val="006C0B01"/>
    <w:rsid w:val="006C4399"/>
    <w:rsid w:val="006D141F"/>
    <w:rsid w:val="006E08BF"/>
    <w:rsid w:val="006E4DF2"/>
    <w:rsid w:val="006F2BAE"/>
    <w:rsid w:val="006F4286"/>
    <w:rsid w:val="00701AEC"/>
    <w:rsid w:val="00706951"/>
    <w:rsid w:val="00711236"/>
    <w:rsid w:val="00713F73"/>
    <w:rsid w:val="0072288C"/>
    <w:rsid w:val="0072644A"/>
    <w:rsid w:val="00726EDF"/>
    <w:rsid w:val="00774D08"/>
    <w:rsid w:val="007A42C0"/>
    <w:rsid w:val="007C2569"/>
    <w:rsid w:val="007F1636"/>
    <w:rsid w:val="00804C3F"/>
    <w:rsid w:val="00806142"/>
    <w:rsid w:val="008115DA"/>
    <w:rsid w:val="008159C3"/>
    <w:rsid w:val="00854803"/>
    <w:rsid w:val="00856A0C"/>
    <w:rsid w:val="00893331"/>
    <w:rsid w:val="00895CAB"/>
    <w:rsid w:val="008A7A4B"/>
    <w:rsid w:val="008B5436"/>
    <w:rsid w:val="008B769D"/>
    <w:rsid w:val="008C0A94"/>
    <w:rsid w:val="008D1C22"/>
    <w:rsid w:val="008D4461"/>
    <w:rsid w:val="0091564B"/>
    <w:rsid w:val="00921EFB"/>
    <w:rsid w:val="00926C87"/>
    <w:rsid w:val="00933803"/>
    <w:rsid w:val="00940FFE"/>
    <w:rsid w:val="00941C42"/>
    <w:rsid w:val="00961F39"/>
    <w:rsid w:val="00970B91"/>
    <w:rsid w:val="009B5EF7"/>
    <w:rsid w:val="009C1911"/>
    <w:rsid w:val="009D6DDA"/>
    <w:rsid w:val="00A145C2"/>
    <w:rsid w:val="00A57151"/>
    <w:rsid w:val="00A676ED"/>
    <w:rsid w:val="00AA07A4"/>
    <w:rsid w:val="00AD2263"/>
    <w:rsid w:val="00AE3363"/>
    <w:rsid w:val="00AE39A9"/>
    <w:rsid w:val="00AF71EE"/>
    <w:rsid w:val="00B07FE9"/>
    <w:rsid w:val="00B15A0A"/>
    <w:rsid w:val="00B16BAF"/>
    <w:rsid w:val="00B37A35"/>
    <w:rsid w:val="00B40C4D"/>
    <w:rsid w:val="00B43720"/>
    <w:rsid w:val="00B45649"/>
    <w:rsid w:val="00B54EA1"/>
    <w:rsid w:val="00B567E4"/>
    <w:rsid w:val="00B56F6F"/>
    <w:rsid w:val="00B650CA"/>
    <w:rsid w:val="00B6636E"/>
    <w:rsid w:val="00B857E6"/>
    <w:rsid w:val="00BA30D1"/>
    <w:rsid w:val="00BB49B1"/>
    <w:rsid w:val="00BC3DB7"/>
    <w:rsid w:val="00BC68F2"/>
    <w:rsid w:val="00BD109E"/>
    <w:rsid w:val="00BD663D"/>
    <w:rsid w:val="00BE03E0"/>
    <w:rsid w:val="00BF1213"/>
    <w:rsid w:val="00BF4A33"/>
    <w:rsid w:val="00C15A1C"/>
    <w:rsid w:val="00C4248C"/>
    <w:rsid w:val="00C606D3"/>
    <w:rsid w:val="00C7751F"/>
    <w:rsid w:val="00C77DE2"/>
    <w:rsid w:val="00C8774D"/>
    <w:rsid w:val="00C929E9"/>
    <w:rsid w:val="00CA6877"/>
    <w:rsid w:val="00CB71F8"/>
    <w:rsid w:val="00CC5380"/>
    <w:rsid w:val="00CC69D7"/>
    <w:rsid w:val="00CC75DE"/>
    <w:rsid w:val="00CD3F64"/>
    <w:rsid w:val="00CD6974"/>
    <w:rsid w:val="00CE047F"/>
    <w:rsid w:val="00D0128F"/>
    <w:rsid w:val="00D02017"/>
    <w:rsid w:val="00D120A5"/>
    <w:rsid w:val="00D14AEE"/>
    <w:rsid w:val="00D46FB6"/>
    <w:rsid w:val="00D50A2F"/>
    <w:rsid w:val="00D62247"/>
    <w:rsid w:val="00D6566D"/>
    <w:rsid w:val="00D9724B"/>
    <w:rsid w:val="00DB3C54"/>
    <w:rsid w:val="00DD2256"/>
    <w:rsid w:val="00E00108"/>
    <w:rsid w:val="00E02F1E"/>
    <w:rsid w:val="00E041E0"/>
    <w:rsid w:val="00E20BA5"/>
    <w:rsid w:val="00E21A0E"/>
    <w:rsid w:val="00E24DEC"/>
    <w:rsid w:val="00E3311F"/>
    <w:rsid w:val="00E40B4F"/>
    <w:rsid w:val="00E4354C"/>
    <w:rsid w:val="00E61F6F"/>
    <w:rsid w:val="00E723F0"/>
    <w:rsid w:val="00E77580"/>
    <w:rsid w:val="00E8357D"/>
    <w:rsid w:val="00E95E40"/>
    <w:rsid w:val="00EA38B9"/>
    <w:rsid w:val="00ED04FB"/>
    <w:rsid w:val="00ED524A"/>
    <w:rsid w:val="00EE1F85"/>
    <w:rsid w:val="00EE21E5"/>
    <w:rsid w:val="00EE2247"/>
    <w:rsid w:val="00EE794F"/>
    <w:rsid w:val="00F03400"/>
    <w:rsid w:val="00F04A93"/>
    <w:rsid w:val="00F04CAB"/>
    <w:rsid w:val="00F35073"/>
    <w:rsid w:val="00F3617D"/>
    <w:rsid w:val="00F36A64"/>
    <w:rsid w:val="00F44ADE"/>
    <w:rsid w:val="00F609A6"/>
    <w:rsid w:val="00F85B5F"/>
    <w:rsid w:val="00FA4A5C"/>
    <w:rsid w:val="00FC0629"/>
    <w:rsid w:val="00FC2345"/>
    <w:rsid w:val="00FD3F19"/>
    <w:rsid w:val="00FD6C05"/>
    <w:rsid w:val="00FE6974"/>
    <w:rsid w:val="00FF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9711A"/>
  <w15:chartTrackingRefBased/>
  <w15:docId w15:val="{EFC493EE-330B-F24D-8B06-EA9B10A3E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896"/>
    <w:pPr>
      <w:adjustRightInd w:val="0"/>
      <w:spacing w:line="480" w:lineRule="auto"/>
      <w:jc w:val="both"/>
    </w:pPr>
    <w:rPr>
      <w:rFonts w:ascii="Arial" w:hAnsi="Arial"/>
      <w:szCs w:val="22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CB9"/>
    <w:pPr>
      <w:keepNext/>
      <w:keepLines/>
      <w:snapToGrid w:val="0"/>
      <w:outlineLvl w:val="0"/>
    </w:pPr>
    <w:rPr>
      <w:rFonts w:eastAsiaTheme="majorEastAsia" w:cstheme="majorBidi"/>
      <w:b/>
      <w:color w:val="000000" w:themeColor="text1"/>
      <w:sz w:val="28"/>
      <w:szCs w:val="32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CB9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643896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F1E"/>
    <w:pPr>
      <w:ind w:left="720"/>
      <w:contextualSpacing/>
    </w:pPr>
  </w:style>
  <w:style w:type="paragraph" w:styleId="Revision">
    <w:name w:val="Revision"/>
    <w:hidden/>
    <w:uiPriority w:val="99"/>
    <w:semiHidden/>
    <w:rsid w:val="006254D8"/>
    <w:rPr>
      <w:rFonts w:ascii="Arial" w:hAnsi="Arial"/>
      <w:szCs w:val="2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871</Words>
  <Characters>5253</Characters>
  <Application>Microsoft Office Word</Application>
  <DocSecurity>0</DocSecurity>
  <Lines>19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th Mettananda</dc:creator>
  <cp:keywords/>
  <dc:description/>
  <cp:lastModifiedBy>Sachith Mettananda</cp:lastModifiedBy>
  <cp:revision>60</cp:revision>
  <dcterms:created xsi:type="dcterms:W3CDTF">2021-06-08T09:29:00Z</dcterms:created>
  <dcterms:modified xsi:type="dcterms:W3CDTF">2022-01-19T09:33:00Z</dcterms:modified>
</cp:coreProperties>
</file>